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F23627" w14:textId="41993A3B" w:rsidR="00D76C68" w:rsidRPr="00A54983" w:rsidRDefault="00765348" w:rsidP="3A36D6C3">
      <w:pPr>
        <w:spacing w:line="480" w:lineRule="auto"/>
        <w:ind w:firstLine="720"/>
        <w:jc w:val="center"/>
        <w:rPr>
          <w:rFonts w:asciiTheme="minorBidi" w:hAnsiTheme="minorBidi"/>
          <w:color w:val="222222"/>
          <w:sz w:val="24"/>
          <w:szCs w:val="24"/>
          <w:shd w:val="clear" w:color="auto" w:fill="FFFFFF"/>
        </w:rPr>
      </w:pPr>
      <w:bookmarkStart w:id="0" w:name="_GoBack"/>
      <w:r w:rsidRPr="3A36D6C3">
        <w:rPr>
          <w:rFonts w:asciiTheme="minorBidi" w:hAnsiTheme="minorBidi"/>
          <w:color w:val="222222"/>
          <w:sz w:val="24"/>
          <w:szCs w:val="24"/>
          <w:shd w:val="clear" w:color="auto" w:fill="FFFFFF"/>
        </w:rPr>
        <w:t>Appendix 2</w:t>
      </w:r>
      <w:bookmarkEnd w:id="0"/>
      <w:r w:rsidRPr="3A36D6C3">
        <w:rPr>
          <w:rFonts w:asciiTheme="minorBidi" w:hAnsiTheme="minorBidi"/>
          <w:color w:val="222222"/>
          <w:sz w:val="24"/>
          <w:szCs w:val="24"/>
          <w:shd w:val="clear" w:color="auto" w:fill="FFFFFF"/>
        </w:rPr>
        <w:t>: Adherence to intervention</w:t>
      </w:r>
      <w:r w:rsidR="00CF4050" w:rsidRPr="3A36D6C3">
        <w:rPr>
          <w:rFonts w:asciiTheme="minorBidi" w:hAnsiTheme="minorBidi"/>
          <w:color w:val="222222"/>
          <w:sz w:val="24"/>
          <w:szCs w:val="24"/>
          <w:shd w:val="clear" w:color="auto" w:fill="FFFFFF"/>
        </w:rPr>
        <w:t xml:space="preserve"> </w:t>
      </w:r>
    </w:p>
    <w:p w14:paraId="16D64323" w14:textId="2B6F64FA" w:rsidR="00D76C68" w:rsidRDefault="00D76C68" w:rsidP="3A36D6C3">
      <w:pPr>
        <w:jc w:val="center"/>
        <w:rPr>
          <w:rFonts w:ascii="Arial" w:eastAsia="Arial" w:hAnsi="Arial" w:cs="Arial"/>
          <w:b/>
          <w:bCs/>
          <w:sz w:val="24"/>
          <w:szCs w:val="24"/>
        </w:rPr>
      </w:pPr>
      <w:r w:rsidRPr="3A36D6C3">
        <w:rPr>
          <w:rFonts w:ascii="Arial" w:eastAsia="Arial" w:hAnsi="Arial" w:cs="Arial"/>
          <w:b/>
          <w:bCs/>
          <w:sz w:val="24"/>
          <w:szCs w:val="24"/>
        </w:rPr>
        <w:t xml:space="preserve">  Adherence and compliance with manual- telephone call</w:t>
      </w: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3539"/>
        <w:gridCol w:w="5477"/>
      </w:tblGrid>
      <w:tr w:rsidR="00D76C68" w14:paraId="351125B2" w14:textId="77777777" w:rsidTr="3A36D6C3">
        <w:tc>
          <w:tcPr>
            <w:tcW w:w="3539" w:type="dxa"/>
          </w:tcPr>
          <w:p w14:paraId="34DA4E70" w14:textId="77777777" w:rsidR="00D76C68" w:rsidRDefault="00D76C68" w:rsidP="3A36D6C3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b/>
                <w:bCs/>
                <w:sz w:val="24"/>
                <w:szCs w:val="24"/>
              </w:rPr>
              <w:t>Date of call</w:t>
            </w:r>
          </w:p>
        </w:tc>
        <w:tc>
          <w:tcPr>
            <w:tcW w:w="5477" w:type="dxa"/>
          </w:tcPr>
          <w:p w14:paraId="35FFE56C" w14:textId="77777777" w:rsidR="00D76C68" w:rsidRDefault="00D76C68" w:rsidP="3A36D6C3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</w:tc>
      </w:tr>
      <w:tr w:rsidR="00D76C68" w14:paraId="1575FEE6" w14:textId="77777777" w:rsidTr="3A36D6C3">
        <w:tc>
          <w:tcPr>
            <w:tcW w:w="3539" w:type="dxa"/>
          </w:tcPr>
          <w:p w14:paraId="6DDFDFC0" w14:textId="77777777" w:rsidR="00D76C68" w:rsidRDefault="00D76C68" w:rsidP="3A36D6C3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b/>
                <w:bCs/>
                <w:sz w:val="24"/>
                <w:szCs w:val="24"/>
              </w:rPr>
              <w:t>Participant ID</w:t>
            </w:r>
          </w:p>
        </w:tc>
        <w:tc>
          <w:tcPr>
            <w:tcW w:w="5477" w:type="dxa"/>
          </w:tcPr>
          <w:p w14:paraId="4097AA88" w14:textId="77777777" w:rsidR="00D76C68" w:rsidRDefault="00D76C68" w:rsidP="3A36D6C3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</w:tc>
      </w:tr>
      <w:tr w:rsidR="00D76C68" w14:paraId="66D04A4A" w14:textId="77777777" w:rsidTr="3A36D6C3">
        <w:tc>
          <w:tcPr>
            <w:tcW w:w="3539" w:type="dxa"/>
          </w:tcPr>
          <w:p w14:paraId="6AC068B6" w14:textId="77777777" w:rsidR="00D76C68" w:rsidRDefault="00D76C68" w:rsidP="3A36D6C3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b/>
                <w:bCs/>
                <w:sz w:val="24"/>
                <w:szCs w:val="24"/>
              </w:rPr>
              <w:t>Name of person making the call</w:t>
            </w:r>
          </w:p>
        </w:tc>
        <w:tc>
          <w:tcPr>
            <w:tcW w:w="5477" w:type="dxa"/>
          </w:tcPr>
          <w:p w14:paraId="727DFFEE" w14:textId="77777777" w:rsidR="00D76C68" w:rsidRDefault="00D76C68" w:rsidP="3A36D6C3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</w:tc>
      </w:tr>
      <w:tr w:rsidR="00D76C68" w14:paraId="3635E14A" w14:textId="77777777" w:rsidTr="3A36D6C3">
        <w:tc>
          <w:tcPr>
            <w:tcW w:w="3539" w:type="dxa"/>
          </w:tcPr>
          <w:p w14:paraId="5FBEEA66" w14:textId="77777777" w:rsidR="00D76C68" w:rsidRDefault="00D76C68" w:rsidP="3A36D6C3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Intervention week </w:t>
            </w:r>
          </w:p>
        </w:tc>
        <w:tc>
          <w:tcPr>
            <w:tcW w:w="5477" w:type="dxa"/>
          </w:tcPr>
          <w:p w14:paraId="3A332C03" w14:textId="77777777" w:rsidR="00D76C68" w:rsidRDefault="00D76C68" w:rsidP="3A36D6C3">
            <w:pPr>
              <w:pStyle w:val="ListParagraph"/>
              <w:numPr>
                <w:ilvl w:val="0"/>
                <w:numId w:val="52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Week 4</w:t>
            </w:r>
          </w:p>
          <w:p w14:paraId="582C4A93" w14:textId="77777777" w:rsidR="00D76C68" w:rsidRPr="00C5209C" w:rsidRDefault="00D76C68" w:rsidP="3A36D6C3">
            <w:pPr>
              <w:pStyle w:val="ListParagraph"/>
              <w:numPr>
                <w:ilvl w:val="0"/>
                <w:numId w:val="52"/>
              </w:num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Week 8</w:t>
            </w:r>
          </w:p>
        </w:tc>
      </w:tr>
      <w:tr w:rsidR="00D76C68" w14:paraId="4742A4CE" w14:textId="77777777" w:rsidTr="3A36D6C3">
        <w:tc>
          <w:tcPr>
            <w:tcW w:w="3539" w:type="dxa"/>
          </w:tcPr>
          <w:p w14:paraId="4C109F56" w14:textId="77777777" w:rsidR="00D76C68" w:rsidRDefault="00D76C68" w:rsidP="3A36D6C3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b/>
                <w:bCs/>
                <w:sz w:val="24"/>
                <w:szCs w:val="24"/>
              </w:rPr>
              <w:t>Q1: How many sessions have you done with your child during the past week?</w:t>
            </w:r>
          </w:p>
        </w:tc>
        <w:tc>
          <w:tcPr>
            <w:tcW w:w="5477" w:type="dxa"/>
          </w:tcPr>
          <w:p w14:paraId="34BD7CB6" w14:textId="77777777" w:rsidR="00D76C68" w:rsidRPr="00C5209C" w:rsidRDefault="00D76C68" w:rsidP="3A36D6C3">
            <w:pPr>
              <w:pStyle w:val="ListParagraph"/>
              <w:numPr>
                <w:ilvl w:val="0"/>
                <w:numId w:val="51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  <w:p w14:paraId="64661D1E" w14:textId="77777777" w:rsidR="00D76C68" w:rsidRPr="00C5209C" w:rsidRDefault="00D76C68" w:rsidP="3A36D6C3">
            <w:pPr>
              <w:pStyle w:val="ListParagraph"/>
              <w:numPr>
                <w:ilvl w:val="0"/>
                <w:numId w:val="51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  <w:p w14:paraId="3C780148" w14:textId="77777777" w:rsidR="00D76C68" w:rsidRPr="00C5209C" w:rsidRDefault="00D76C68" w:rsidP="3A36D6C3">
            <w:pPr>
              <w:pStyle w:val="ListParagraph"/>
              <w:numPr>
                <w:ilvl w:val="0"/>
                <w:numId w:val="51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  <w:p w14:paraId="62D60AE2" w14:textId="77777777" w:rsidR="00D76C68" w:rsidRPr="00C5209C" w:rsidRDefault="00D76C68" w:rsidP="3A36D6C3">
            <w:pPr>
              <w:pStyle w:val="ListParagraph"/>
              <w:numPr>
                <w:ilvl w:val="0"/>
                <w:numId w:val="51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  <w:p w14:paraId="486C773D" w14:textId="77777777" w:rsidR="00D76C68" w:rsidRPr="00C5209C" w:rsidRDefault="00D76C68" w:rsidP="3A36D6C3">
            <w:pPr>
              <w:pStyle w:val="ListParagraph"/>
              <w:numPr>
                <w:ilvl w:val="0"/>
                <w:numId w:val="51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5</w:t>
            </w:r>
          </w:p>
          <w:p w14:paraId="042731A9" w14:textId="77777777" w:rsidR="00D76C68" w:rsidRPr="00C5209C" w:rsidRDefault="00D76C68" w:rsidP="3A36D6C3">
            <w:pPr>
              <w:pStyle w:val="ListParagraph"/>
              <w:numPr>
                <w:ilvl w:val="0"/>
                <w:numId w:val="51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  <w:p w14:paraId="6EA8D358" w14:textId="77777777" w:rsidR="00D76C68" w:rsidRPr="00C5209C" w:rsidRDefault="00D76C68" w:rsidP="3A36D6C3">
            <w:pPr>
              <w:pStyle w:val="ListParagraph"/>
              <w:numPr>
                <w:ilvl w:val="0"/>
                <w:numId w:val="51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7</w:t>
            </w:r>
          </w:p>
          <w:p w14:paraId="5DC0C496" w14:textId="77777777" w:rsidR="00D76C68" w:rsidRPr="00C5209C" w:rsidRDefault="00D76C68" w:rsidP="3A36D6C3">
            <w:pPr>
              <w:pStyle w:val="ListParagraph"/>
              <w:numPr>
                <w:ilvl w:val="0"/>
                <w:numId w:val="51"/>
              </w:num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More than 7</w:t>
            </w:r>
          </w:p>
        </w:tc>
      </w:tr>
      <w:tr w:rsidR="00D76C68" w14:paraId="5B82B00C" w14:textId="77777777" w:rsidTr="3A36D6C3">
        <w:tc>
          <w:tcPr>
            <w:tcW w:w="3539" w:type="dxa"/>
          </w:tcPr>
          <w:p w14:paraId="62B94568" w14:textId="77777777" w:rsidR="00D76C68" w:rsidRDefault="00D76C68" w:rsidP="3A36D6C3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b/>
                <w:bCs/>
                <w:sz w:val="24"/>
                <w:szCs w:val="24"/>
              </w:rPr>
              <w:t>Q2: How long was each session approximately?</w:t>
            </w:r>
          </w:p>
        </w:tc>
        <w:tc>
          <w:tcPr>
            <w:tcW w:w="5477" w:type="dxa"/>
          </w:tcPr>
          <w:p w14:paraId="78A88710" w14:textId="77777777" w:rsidR="00D76C68" w:rsidRPr="00C5209C" w:rsidRDefault="00D76C68" w:rsidP="3A36D6C3">
            <w:pPr>
              <w:pStyle w:val="ListParagraph"/>
              <w:numPr>
                <w:ilvl w:val="0"/>
                <w:numId w:val="48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 xml:space="preserve">1-5 minutes </w:t>
            </w:r>
          </w:p>
          <w:p w14:paraId="74525A4F" w14:textId="77777777" w:rsidR="00D76C68" w:rsidRPr="00C5209C" w:rsidRDefault="00D76C68" w:rsidP="3A36D6C3">
            <w:pPr>
              <w:pStyle w:val="ListParagraph"/>
              <w:numPr>
                <w:ilvl w:val="0"/>
                <w:numId w:val="48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6-10 minutes</w:t>
            </w:r>
          </w:p>
          <w:p w14:paraId="165F7F50" w14:textId="77777777" w:rsidR="00D76C68" w:rsidRPr="00C5209C" w:rsidRDefault="00D76C68" w:rsidP="3A36D6C3">
            <w:pPr>
              <w:pStyle w:val="ListParagraph"/>
              <w:numPr>
                <w:ilvl w:val="0"/>
                <w:numId w:val="48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11-15 minutes</w:t>
            </w:r>
          </w:p>
          <w:p w14:paraId="68A3E837" w14:textId="77777777" w:rsidR="00D76C68" w:rsidRPr="00C5209C" w:rsidRDefault="00D76C68" w:rsidP="3A36D6C3">
            <w:pPr>
              <w:pStyle w:val="ListParagraph"/>
              <w:numPr>
                <w:ilvl w:val="0"/>
                <w:numId w:val="48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16- 20 minutes</w:t>
            </w:r>
          </w:p>
          <w:p w14:paraId="7310831C" w14:textId="77777777" w:rsidR="00D76C68" w:rsidRPr="00C5209C" w:rsidRDefault="00D76C68" w:rsidP="3A36D6C3">
            <w:pPr>
              <w:pStyle w:val="ListParagraph"/>
              <w:numPr>
                <w:ilvl w:val="0"/>
                <w:numId w:val="48"/>
              </w:num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More than 20 minutes</w:t>
            </w:r>
          </w:p>
        </w:tc>
      </w:tr>
      <w:tr w:rsidR="00D76C68" w14:paraId="53D495A9" w14:textId="77777777" w:rsidTr="3A36D6C3">
        <w:tc>
          <w:tcPr>
            <w:tcW w:w="3539" w:type="dxa"/>
          </w:tcPr>
          <w:p w14:paraId="3FA8A556" w14:textId="77777777" w:rsidR="00D76C68" w:rsidRDefault="00D76C68" w:rsidP="3A36D6C3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b/>
                <w:bCs/>
                <w:sz w:val="24"/>
                <w:szCs w:val="24"/>
              </w:rPr>
              <w:t>Q3: Which level have you focussed on during the last week?</w:t>
            </w:r>
          </w:p>
        </w:tc>
        <w:tc>
          <w:tcPr>
            <w:tcW w:w="5477" w:type="dxa"/>
          </w:tcPr>
          <w:p w14:paraId="43DB9A13" w14:textId="77777777" w:rsidR="00D76C68" w:rsidRPr="00C5209C" w:rsidRDefault="00D76C68" w:rsidP="3A36D6C3">
            <w:pPr>
              <w:pStyle w:val="ListParagraph"/>
              <w:numPr>
                <w:ilvl w:val="0"/>
                <w:numId w:val="48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  <w:p w14:paraId="5AB2AFD4" w14:textId="77777777" w:rsidR="00D76C68" w:rsidRPr="00C5209C" w:rsidRDefault="00D76C68" w:rsidP="3A36D6C3">
            <w:pPr>
              <w:pStyle w:val="ListParagraph"/>
              <w:numPr>
                <w:ilvl w:val="0"/>
                <w:numId w:val="48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  <w:p w14:paraId="14104B8F" w14:textId="77777777" w:rsidR="00D76C68" w:rsidRPr="00C5209C" w:rsidRDefault="00D76C68" w:rsidP="3A36D6C3">
            <w:pPr>
              <w:pStyle w:val="ListParagraph"/>
              <w:numPr>
                <w:ilvl w:val="0"/>
                <w:numId w:val="48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  <w:p w14:paraId="502F63DF" w14:textId="77777777" w:rsidR="00D76C68" w:rsidRPr="00C5209C" w:rsidRDefault="00D76C68" w:rsidP="3A36D6C3">
            <w:pPr>
              <w:pStyle w:val="ListParagraph"/>
              <w:numPr>
                <w:ilvl w:val="0"/>
                <w:numId w:val="48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  <w:p w14:paraId="45174152" w14:textId="77777777" w:rsidR="00D76C68" w:rsidRPr="00C5209C" w:rsidRDefault="00D76C68" w:rsidP="3A36D6C3">
            <w:pPr>
              <w:pStyle w:val="ListParagraph"/>
              <w:numPr>
                <w:ilvl w:val="0"/>
                <w:numId w:val="48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5</w:t>
            </w:r>
          </w:p>
          <w:p w14:paraId="2831C26E" w14:textId="77777777" w:rsidR="00D76C68" w:rsidRPr="00C5209C" w:rsidRDefault="00D76C68" w:rsidP="3A36D6C3">
            <w:pPr>
              <w:pStyle w:val="ListParagraph"/>
              <w:numPr>
                <w:ilvl w:val="0"/>
                <w:numId w:val="48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  <w:p w14:paraId="17FCAF0F" w14:textId="77777777" w:rsidR="00D76C68" w:rsidRPr="00C5209C" w:rsidRDefault="00D76C68" w:rsidP="3A36D6C3">
            <w:pPr>
              <w:pStyle w:val="ListParagraph"/>
              <w:numPr>
                <w:ilvl w:val="0"/>
                <w:numId w:val="48"/>
              </w:num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7</w:t>
            </w:r>
          </w:p>
        </w:tc>
      </w:tr>
      <w:tr w:rsidR="00D76C68" w14:paraId="2EAAECFA" w14:textId="77777777" w:rsidTr="3A36D6C3">
        <w:tc>
          <w:tcPr>
            <w:tcW w:w="3539" w:type="dxa"/>
          </w:tcPr>
          <w:p w14:paraId="1D7E4B9D" w14:textId="77777777" w:rsidR="00D76C68" w:rsidRDefault="00D76C68" w:rsidP="3A36D6C3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b/>
                <w:bCs/>
                <w:sz w:val="24"/>
                <w:szCs w:val="24"/>
              </w:rPr>
              <w:t>Q4: Tell me about the last session -  what did you do and which toys did you use</w:t>
            </w:r>
          </w:p>
        </w:tc>
        <w:tc>
          <w:tcPr>
            <w:tcW w:w="5477" w:type="dxa"/>
          </w:tcPr>
          <w:p w14:paraId="11278A00" w14:textId="77777777" w:rsidR="00D76C68" w:rsidRDefault="00D76C68" w:rsidP="3A36D6C3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  <w:p w14:paraId="34E5CBD0" w14:textId="77777777" w:rsidR="00D76C68" w:rsidRDefault="00D76C68" w:rsidP="3A36D6C3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  <w:p w14:paraId="6EC8ABAC" w14:textId="77777777" w:rsidR="00D76C68" w:rsidRDefault="00D76C68" w:rsidP="3A36D6C3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  <w:p w14:paraId="236EDFC5" w14:textId="77777777" w:rsidR="00D76C68" w:rsidRDefault="00D76C68" w:rsidP="3A36D6C3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  <w:p w14:paraId="6F8B4CD3" w14:textId="77777777" w:rsidR="00D76C68" w:rsidRDefault="00D76C68" w:rsidP="3A36D6C3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  <w:p w14:paraId="4E0F26B3" w14:textId="77777777" w:rsidR="00D76C68" w:rsidRDefault="00D76C68" w:rsidP="3A36D6C3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  <w:p w14:paraId="364C782B" w14:textId="77777777" w:rsidR="00D76C68" w:rsidRDefault="00D76C68" w:rsidP="3A36D6C3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</w:tc>
      </w:tr>
      <w:tr w:rsidR="00D76C68" w14:paraId="608635DF" w14:textId="77777777" w:rsidTr="3A36D6C3">
        <w:tc>
          <w:tcPr>
            <w:tcW w:w="3539" w:type="dxa"/>
          </w:tcPr>
          <w:p w14:paraId="6E52071D" w14:textId="77777777" w:rsidR="00D76C68" w:rsidRDefault="00D76C68" w:rsidP="3A36D6C3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b/>
                <w:bCs/>
                <w:sz w:val="24"/>
                <w:szCs w:val="24"/>
              </w:rPr>
              <w:t>Q5: How did your last session go?</w:t>
            </w:r>
          </w:p>
        </w:tc>
        <w:tc>
          <w:tcPr>
            <w:tcW w:w="5477" w:type="dxa"/>
          </w:tcPr>
          <w:p w14:paraId="5BE7CAA3" w14:textId="77777777" w:rsidR="00D76C68" w:rsidRDefault="00D76C68" w:rsidP="3A36D6C3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  <w:p w14:paraId="6655A6A7" w14:textId="77777777" w:rsidR="00D76C68" w:rsidRPr="00191FEF" w:rsidRDefault="00D76C68" w:rsidP="3A36D6C3">
            <w:pPr>
              <w:pStyle w:val="ListParagraph"/>
              <w:numPr>
                <w:ilvl w:val="0"/>
                <w:numId w:val="53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My child engaged with the toys and we completed all the steps</w:t>
            </w:r>
          </w:p>
          <w:p w14:paraId="7EE753E5" w14:textId="77777777" w:rsidR="00D76C68" w:rsidRPr="00191FEF" w:rsidRDefault="00D76C68" w:rsidP="3A36D6C3">
            <w:pPr>
              <w:pStyle w:val="ListParagraph"/>
              <w:numPr>
                <w:ilvl w:val="0"/>
                <w:numId w:val="53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My child engaged with the toys and we completed most of the steps</w:t>
            </w:r>
          </w:p>
          <w:p w14:paraId="0B8A625E" w14:textId="77777777" w:rsidR="00D76C68" w:rsidRPr="00191FEF" w:rsidRDefault="00D76C68" w:rsidP="3A36D6C3">
            <w:pPr>
              <w:pStyle w:val="ListParagraph"/>
              <w:numPr>
                <w:ilvl w:val="0"/>
                <w:numId w:val="53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My child engaged with the toys and we completed some of the steps</w:t>
            </w:r>
          </w:p>
          <w:p w14:paraId="56EC7275" w14:textId="77777777" w:rsidR="00D76C68" w:rsidRPr="001417D6" w:rsidRDefault="00D76C68" w:rsidP="3A36D6C3">
            <w:pPr>
              <w:pStyle w:val="ListParagraph"/>
              <w:numPr>
                <w:ilvl w:val="0"/>
                <w:numId w:val="53"/>
              </w:num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 xml:space="preserve">My child engaged briefly with the toys </w:t>
            </w:r>
          </w:p>
          <w:p w14:paraId="47EFE931" w14:textId="77777777" w:rsidR="00D76C68" w:rsidRPr="001417D6" w:rsidRDefault="00D76C68" w:rsidP="3A36D6C3">
            <w:pPr>
              <w:pStyle w:val="ListParagraph"/>
              <w:numPr>
                <w:ilvl w:val="0"/>
                <w:numId w:val="53"/>
              </w:num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My child did not engage with the toys</w:t>
            </w:r>
          </w:p>
          <w:p w14:paraId="59D1CBD9" w14:textId="77777777" w:rsidR="00D76C68" w:rsidRDefault="00D76C68" w:rsidP="3A36D6C3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</w:tc>
      </w:tr>
      <w:tr w:rsidR="00D76C68" w14:paraId="3EE2BE8C" w14:textId="77777777" w:rsidTr="3A36D6C3">
        <w:tc>
          <w:tcPr>
            <w:tcW w:w="3539" w:type="dxa"/>
          </w:tcPr>
          <w:p w14:paraId="17CD9763" w14:textId="77777777" w:rsidR="00D76C68" w:rsidRDefault="00D76C68" w:rsidP="3A36D6C3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Q6: How has your child </w:t>
            </w:r>
            <w:r w:rsidRPr="3A36D6C3">
              <w:rPr>
                <w:rFonts w:ascii="Arial" w:eastAsia="Arial" w:hAnsi="Arial" w:cs="Arial"/>
                <w:b/>
                <w:bCs/>
                <w:sz w:val="24"/>
                <w:szCs w:val="24"/>
              </w:rPr>
              <w:lastRenderedPageBreak/>
              <w:t>responded to the sessions during the past week?</w:t>
            </w:r>
          </w:p>
        </w:tc>
        <w:tc>
          <w:tcPr>
            <w:tcW w:w="5477" w:type="dxa"/>
          </w:tcPr>
          <w:p w14:paraId="45356F9B" w14:textId="77777777" w:rsidR="00D76C68" w:rsidRPr="00C5209C" w:rsidRDefault="00D76C68" w:rsidP="3A36D6C3">
            <w:pPr>
              <w:pStyle w:val="ListParagraph"/>
              <w:numPr>
                <w:ilvl w:val="0"/>
                <w:numId w:val="49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lastRenderedPageBreak/>
              <w:t>Very engaged</w:t>
            </w:r>
          </w:p>
          <w:p w14:paraId="2E076174" w14:textId="77777777" w:rsidR="00D76C68" w:rsidRPr="00C5209C" w:rsidRDefault="00D76C68" w:rsidP="3A36D6C3">
            <w:pPr>
              <w:pStyle w:val="ListParagraph"/>
              <w:numPr>
                <w:ilvl w:val="0"/>
                <w:numId w:val="49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lastRenderedPageBreak/>
              <w:t>Mostly engaged</w:t>
            </w:r>
          </w:p>
          <w:p w14:paraId="6C32784E" w14:textId="77777777" w:rsidR="00D76C68" w:rsidRPr="00C5209C" w:rsidRDefault="00D76C68" w:rsidP="3A36D6C3">
            <w:pPr>
              <w:pStyle w:val="ListParagraph"/>
              <w:numPr>
                <w:ilvl w:val="0"/>
                <w:numId w:val="49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Sometimes engaged</w:t>
            </w:r>
          </w:p>
          <w:p w14:paraId="673E2804" w14:textId="77777777" w:rsidR="00D76C68" w:rsidRPr="00C5209C" w:rsidRDefault="00D76C68" w:rsidP="3A36D6C3">
            <w:pPr>
              <w:pStyle w:val="ListParagraph"/>
              <w:numPr>
                <w:ilvl w:val="0"/>
                <w:numId w:val="49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Rarely engaged</w:t>
            </w:r>
          </w:p>
          <w:p w14:paraId="56922002" w14:textId="77777777" w:rsidR="00D76C68" w:rsidRPr="00C5209C" w:rsidRDefault="00D76C68" w:rsidP="3A36D6C3">
            <w:pPr>
              <w:pStyle w:val="ListParagraph"/>
              <w:numPr>
                <w:ilvl w:val="0"/>
                <w:numId w:val="49"/>
              </w:num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Not engaged</w:t>
            </w:r>
          </w:p>
        </w:tc>
      </w:tr>
      <w:tr w:rsidR="00D76C68" w14:paraId="23F04E41" w14:textId="77777777" w:rsidTr="3A36D6C3">
        <w:tc>
          <w:tcPr>
            <w:tcW w:w="3539" w:type="dxa"/>
          </w:tcPr>
          <w:p w14:paraId="1BB4E830" w14:textId="77777777" w:rsidR="00D76C68" w:rsidRDefault="00D76C68" w:rsidP="3A36D6C3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b/>
                <w:bCs/>
                <w:sz w:val="24"/>
                <w:szCs w:val="24"/>
              </w:rPr>
              <w:lastRenderedPageBreak/>
              <w:t xml:space="preserve">Q7: What do you usually do if your child doesn’t engage? </w:t>
            </w:r>
          </w:p>
          <w:p w14:paraId="063C3F6D" w14:textId="77777777" w:rsidR="00D76C68" w:rsidRDefault="00D76C68" w:rsidP="3A36D6C3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477" w:type="dxa"/>
          </w:tcPr>
          <w:p w14:paraId="5059DEBC" w14:textId="77777777" w:rsidR="00D76C68" w:rsidRDefault="00D76C68" w:rsidP="3A36D6C3">
            <w:pPr>
              <w:rPr>
                <w:rFonts w:ascii="Arial" w:eastAsia="Arial" w:hAnsi="Arial" w:cs="Arial"/>
                <w:sz w:val="24"/>
                <w:szCs w:val="24"/>
              </w:rPr>
            </w:pPr>
          </w:p>
          <w:p w14:paraId="22C2BD99" w14:textId="77777777" w:rsidR="00D76C68" w:rsidRPr="00C5209C" w:rsidRDefault="00D76C68" w:rsidP="3A36D6C3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D76C68" w14:paraId="49DBEA9B" w14:textId="77777777" w:rsidTr="3A36D6C3">
        <w:tc>
          <w:tcPr>
            <w:tcW w:w="3539" w:type="dxa"/>
          </w:tcPr>
          <w:p w14:paraId="54F6EBE1" w14:textId="77777777" w:rsidR="00D76C68" w:rsidRDefault="00D76C68" w:rsidP="3A36D6C3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b/>
                <w:bCs/>
                <w:sz w:val="24"/>
                <w:szCs w:val="24"/>
              </w:rPr>
              <w:t>Q8: Have you completed your weekly diary for the past week?</w:t>
            </w:r>
          </w:p>
        </w:tc>
        <w:tc>
          <w:tcPr>
            <w:tcW w:w="5477" w:type="dxa"/>
          </w:tcPr>
          <w:p w14:paraId="1FC3EF88" w14:textId="77777777" w:rsidR="00D76C68" w:rsidRPr="00C5209C" w:rsidRDefault="00D76C68" w:rsidP="3A36D6C3">
            <w:pPr>
              <w:pStyle w:val="ListParagraph"/>
              <w:numPr>
                <w:ilvl w:val="0"/>
                <w:numId w:val="50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Yes</w:t>
            </w:r>
          </w:p>
          <w:p w14:paraId="3AC8F140" w14:textId="77777777" w:rsidR="00D76C68" w:rsidRPr="00C5209C" w:rsidRDefault="00D76C68" w:rsidP="3A36D6C3">
            <w:pPr>
              <w:pStyle w:val="ListParagraph"/>
              <w:numPr>
                <w:ilvl w:val="0"/>
                <w:numId w:val="50"/>
              </w:num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No</w:t>
            </w:r>
          </w:p>
        </w:tc>
      </w:tr>
      <w:tr w:rsidR="00D76C68" w14:paraId="6D38EBE1" w14:textId="77777777" w:rsidTr="3A36D6C3">
        <w:tc>
          <w:tcPr>
            <w:tcW w:w="3539" w:type="dxa"/>
          </w:tcPr>
          <w:p w14:paraId="14C42BA8" w14:textId="77777777" w:rsidR="00D76C68" w:rsidRDefault="00D76C68" w:rsidP="3A36D6C3">
            <w:pPr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Q9: Have you got any other comments? </w:t>
            </w:r>
          </w:p>
        </w:tc>
        <w:tc>
          <w:tcPr>
            <w:tcW w:w="5477" w:type="dxa"/>
          </w:tcPr>
          <w:p w14:paraId="44CB7C5C" w14:textId="77777777" w:rsidR="00D76C68" w:rsidRDefault="00D76C68" w:rsidP="3A36D6C3">
            <w:pPr>
              <w:pStyle w:val="ListParagraph"/>
              <w:numPr>
                <w:ilvl w:val="0"/>
                <w:numId w:val="50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Yes</w:t>
            </w:r>
          </w:p>
          <w:p w14:paraId="4D6EB554" w14:textId="77777777" w:rsidR="00D76C68" w:rsidRDefault="00D76C68" w:rsidP="3A36D6C3">
            <w:pPr>
              <w:pStyle w:val="ListParagraph"/>
              <w:numPr>
                <w:ilvl w:val="0"/>
                <w:numId w:val="50"/>
              </w:numPr>
              <w:rPr>
                <w:rFonts w:ascii="Arial" w:eastAsia="Arial" w:hAnsi="Arial" w:cs="Arial"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 xml:space="preserve">No </w:t>
            </w:r>
          </w:p>
          <w:p w14:paraId="2B2F448A" w14:textId="77777777" w:rsidR="00D76C68" w:rsidRDefault="00D76C68" w:rsidP="3A36D6C3">
            <w:pPr>
              <w:pStyle w:val="ListParagraph"/>
              <w:rPr>
                <w:rFonts w:ascii="Arial" w:eastAsia="Arial" w:hAnsi="Arial" w:cs="Arial"/>
                <w:sz w:val="24"/>
                <w:szCs w:val="24"/>
              </w:rPr>
            </w:pPr>
          </w:p>
          <w:p w14:paraId="4F65209F" w14:textId="77777777" w:rsidR="00D76C68" w:rsidRDefault="00D76C68" w:rsidP="3A36D6C3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If yes, then elaborate here</w:t>
            </w:r>
          </w:p>
          <w:p w14:paraId="0B6CEFD1" w14:textId="77777777" w:rsidR="00D76C68" w:rsidRPr="00C5209C" w:rsidRDefault="00D76C68" w:rsidP="3A36D6C3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</w:tbl>
    <w:p w14:paraId="3BBE1777" w14:textId="77777777" w:rsidR="00D76C68" w:rsidRPr="00486AF9" w:rsidRDefault="00D76C68" w:rsidP="00D76C68">
      <w:pPr>
        <w:rPr>
          <w:b/>
        </w:rPr>
      </w:pPr>
    </w:p>
    <w:p w14:paraId="5768E1E8" w14:textId="77777777" w:rsidR="00D76C68" w:rsidRDefault="00D76C68" w:rsidP="00F53C28">
      <w:pPr>
        <w:spacing w:line="480" w:lineRule="auto"/>
        <w:ind w:firstLine="720"/>
        <w:rPr>
          <w:rFonts w:asciiTheme="minorBidi" w:hAnsiTheme="minorBidi"/>
          <w:color w:val="222222"/>
          <w:sz w:val="24"/>
          <w:szCs w:val="24"/>
          <w:shd w:val="clear" w:color="auto" w:fill="FFFFFF"/>
          <w:lang w:val="fr-FR"/>
        </w:rPr>
      </w:pPr>
    </w:p>
    <w:p w14:paraId="2E5BC84B" w14:textId="52660459" w:rsidR="00D76C68" w:rsidRDefault="00D76C68">
      <w:pPr>
        <w:rPr>
          <w:rFonts w:asciiTheme="minorBidi" w:hAnsiTheme="minorBidi"/>
          <w:color w:val="222222"/>
          <w:sz w:val="24"/>
          <w:szCs w:val="24"/>
          <w:shd w:val="clear" w:color="auto" w:fill="FFFFFF"/>
          <w:lang w:val="fr-FR"/>
        </w:rPr>
      </w:pPr>
    </w:p>
    <w:sectPr w:rsidR="00D76C68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76D287" w14:textId="77777777" w:rsidR="00E573C7" w:rsidRDefault="00E573C7" w:rsidP="000A1209">
      <w:pPr>
        <w:spacing w:after="0" w:line="240" w:lineRule="auto"/>
      </w:pPr>
      <w:r>
        <w:separator/>
      </w:r>
    </w:p>
  </w:endnote>
  <w:endnote w:type="continuationSeparator" w:id="0">
    <w:p w14:paraId="0BC88C18" w14:textId="77777777" w:rsidR="00E573C7" w:rsidRDefault="00E573C7" w:rsidP="000A1209">
      <w:pPr>
        <w:spacing w:after="0" w:line="240" w:lineRule="auto"/>
      </w:pPr>
      <w:r>
        <w:continuationSeparator/>
      </w:r>
    </w:p>
  </w:endnote>
  <w:endnote w:type="continuationNotice" w:id="1">
    <w:p w14:paraId="1FB510DB" w14:textId="77777777" w:rsidR="00E573C7" w:rsidRDefault="00E573C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857454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B4EB28" w14:textId="6D43CA03" w:rsidR="000A1209" w:rsidRDefault="000A12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0B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6A08BA" w14:textId="77777777" w:rsidR="000A1209" w:rsidRDefault="000A12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A73D98" w14:textId="77777777" w:rsidR="00E573C7" w:rsidRDefault="00E573C7" w:rsidP="000A1209">
      <w:pPr>
        <w:spacing w:after="0" w:line="240" w:lineRule="auto"/>
      </w:pPr>
      <w:r>
        <w:separator/>
      </w:r>
    </w:p>
  </w:footnote>
  <w:footnote w:type="continuationSeparator" w:id="0">
    <w:p w14:paraId="0CD649D1" w14:textId="77777777" w:rsidR="00E573C7" w:rsidRDefault="00E573C7" w:rsidP="000A1209">
      <w:pPr>
        <w:spacing w:after="0" w:line="240" w:lineRule="auto"/>
      </w:pPr>
      <w:r>
        <w:continuationSeparator/>
      </w:r>
    </w:p>
  </w:footnote>
  <w:footnote w:type="continuationNotice" w:id="1">
    <w:p w14:paraId="40D1708A" w14:textId="77777777" w:rsidR="00E573C7" w:rsidRDefault="00E573C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B1264F" w14:textId="77777777" w:rsidR="004C6B09" w:rsidRDefault="004C6B0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B2727"/>
    <w:multiLevelType w:val="multilevel"/>
    <w:tmpl w:val="7DE65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3503728"/>
    <w:multiLevelType w:val="multilevel"/>
    <w:tmpl w:val="69822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08CB0CEB"/>
    <w:multiLevelType w:val="multilevel"/>
    <w:tmpl w:val="6A18A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09D67F15"/>
    <w:multiLevelType w:val="hybridMultilevel"/>
    <w:tmpl w:val="9C12CF56"/>
    <w:lvl w:ilvl="0" w:tplc="E144787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203E6B"/>
    <w:multiLevelType w:val="multilevel"/>
    <w:tmpl w:val="88A8F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122B292F"/>
    <w:multiLevelType w:val="multilevel"/>
    <w:tmpl w:val="49E8D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123831F0"/>
    <w:multiLevelType w:val="multilevel"/>
    <w:tmpl w:val="23AE1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12C7192E"/>
    <w:multiLevelType w:val="multilevel"/>
    <w:tmpl w:val="6F244C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186D372D"/>
    <w:multiLevelType w:val="hybridMultilevel"/>
    <w:tmpl w:val="82FEED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933A25"/>
    <w:multiLevelType w:val="hybridMultilevel"/>
    <w:tmpl w:val="D610D4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B2D3181"/>
    <w:multiLevelType w:val="multilevel"/>
    <w:tmpl w:val="B2EE0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1DDF3A82"/>
    <w:multiLevelType w:val="hybridMultilevel"/>
    <w:tmpl w:val="B7AE4746"/>
    <w:lvl w:ilvl="0" w:tplc="FB5E0C9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EB9612A"/>
    <w:multiLevelType w:val="hybridMultilevel"/>
    <w:tmpl w:val="2C729C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0133DB7"/>
    <w:multiLevelType w:val="hybridMultilevel"/>
    <w:tmpl w:val="976808A6"/>
    <w:lvl w:ilvl="0" w:tplc="E144787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3CF69D9"/>
    <w:multiLevelType w:val="hybridMultilevel"/>
    <w:tmpl w:val="DB0E69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7116373"/>
    <w:multiLevelType w:val="hybridMultilevel"/>
    <w:tmpl w:val="10F60E7A"/>
    <w:lvl w:ilvl="0" w:tplc="E144787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A8C672D"/>
    <w:multiLevelType w:val="multilevel"/>
    <w:tmpl w:val="D2E8A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>
    <w:nsid w:val="2B051E59"/>
    <w:multiLevelType w:val="multilevel"/>
    <w:tmpl w:val="DAEE6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>
    <w:nsid w:val="2F2A2967"/>
    <w:multiLevelType w:val="multilevel"/>
    <w:tmpl w:val="43C43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>
    <w:nsid w:val="359A0E67"/>
    <w:multiLevelType w:val="hybridMultilevel"/>
    <w:tmpl w:val="772E7BCA"/>
    <w:lvl w:ilvl="0" w:tplc="E144787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6447B6A"/>
    <w:multiLevelType w:val="multilevel"/>
    <w:tmpl w:val="EB444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36D66388"/>
    <w:multiLevelType w:val="multilevel"/>
    <w:tmpl w:val="232ED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>
    <w:nsid w:val="3DB03CE1"/>
    <w:multiLevelType w:val="multilevel"/>
    <w:tmpl w:val="ABD6D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>
    <w:nsid w:val="3E452893"/>
    <w:multiLevelType w:val="multilevel"/>
    <w:tmpl w:val="73785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>
    <w:nsid w:val="3F4A312F"/>
    <w:multiLevelType w:val="hybridMultilevel"/>
    <w:tmpl w:val="5702441C"/>
    <w:lvl w:ilvl="0" w:tplc="99C8045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F611ED0"/>
    <w:multiLevelType w:val="hybridMultilevel"/>
    <w:tmpl w:val="8F08C250"/>
    <w:lvl w:ilvl="0" w:tplc="E144787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FE870D9"/>
    <w:multiLevelType w:val="multilevel"/>
    <w:tmpl w:val="11F2F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>
    <w:nsid w:val="4082793B"/>
    <w:multiLevelType w:val="multilevel"/>
    <w:tmpl w:val="5324E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>
    <w:nsid w:val="431E0834"/>
    <w:multiLevelType w:val="multilevel"/>
    <w:tmpl w:val="B2E82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>
    <w:nsid w:val="434F6954"/>
    <w:multiLevelType w:val="multilevel"/>
    <w:tmpl w:val="ED465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>
    <w:nsid w:val="45DF39F4"/>
    <w:multiLevelType w:val="multilevel"/>
    <w:tmpl w:val="FF9C9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>
    <w:nsid w:val="462D5D61"/>
    <w:multiLevelType w:val="hybridMultilevel"/>
    <w:tmpl w:val="B15A49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760621A"/>
    <w:multiLevelType w:val="multilevel"/>
    <w:tmpl w:val="B39AC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>
    <w:nsid w:val="4A0F6404"/>
    <w:multiLevelType w:val="hybridMultilevel"/>
    <w:tmpl w:val="4BC068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4DED3403"/>
    <w:multiLevelType w:val="hybridMultilevel"/>
    <w:tmpl w:val="28FC8E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669960">
      <w:numFmt w:val="bullet"/>
      <w:lvlText w:val="•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05C24BB"/>
    <w:multiLevelType w:val="hybridMultilevel"/>
    <w:tmpl w:val="517EA27E"/>
    <w:lvl w:ilvl="0" w:tplc="0B3C47E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B3C47E0">
      <w:start w:val="1"/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>
    <w:nsid w:val="513106B0"/>
    <w:multiLevelType w:val="multilevel"/>
    <w:tmpl w:val="5BB80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>
    <w:nsid w:val="52A83546"/>
    <w:multiLevelType w:val="hybridMultilevel"/>
    <w:tmpl w:val="E430B10C"/>
    <w:lvl w:ilvl="0" w:tplc="3E48A2A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>
    <w:nsid w:val="54B31414"/>
    <w:multiLevelType w:val="hybridMultilevel"/>
    <w:tmpl w:val="36362016"/>
    <w:lvl w:ilvl="0" w:tplc="F1444BE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55AE2B50"/>
    <w:multiLevelType w:val="multilevel"/>
    <w:tmpl w:val="CAE8D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>
    <w:nsid w:val="5C3D5767"/>
    <w:multiLevelType w:val="multilevel"/>
    <w:tmpl w:val="B21EB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>
    <w:nsid w:val="5EA4008D"/>
    <w:multiLevelType w:val="multilevel"/>
    <w:tmpl w:val="8B92C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>
    <w:nsid w:val="62133C76"/>
    <w:multiLevelType w:val="hybridMultilevel"/>
    <w:tmpl w:val="354E65D8"/>
    <w:lvl w:ilvl="0" w:tplc="621099F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3BF5C42"/>
    <w:multiLevelType w:val="hybridMultilevel"/>
    <w:tmpl w:val="34A85A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669960">
      <w:numFmt w:val="bullet"/>
      <w:lvlText w:val="•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86D623D"/>
    <w:multiLevelType w:val="hybridMultilevel"/>
    <w:tmpl w:val="1676F190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45">
    <w:nsid w:val="69135DCE"/>
    <w:multiLevelType w:val="hybridMultilevel"/>
    <w:tmpl w:val="E34C664A"/>
    <w:lvl w:ilvl="0" w:tplc="E144787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6AE947A2"/>
    <w:multiLevelType w:val="multilevel"/>
    <w:tmpl w:val="A2CE6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7">
    <w:nsid w:val="6B7E1C44"/>
    <w:multiLevelType w:val="hybridMultilevel"/>
    <w:tmpl w:val="78FCD3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6E323338"/>
    <w:multiLevelType w:val="multilevel"/>
    <w:tmpl w:val="46023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9">
    <w:nsid w:val="6EF171B7"/>
    <w:multiLevelType w:val="multilevel"/>
    <w:tmpl w:val="737AA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0">
    <w:nsid w:val="72381354"/>
    <w:multiLevelType w:val="multilevel"/>
    <w:tmpl w:val="7C66E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1">
    <w:nsid w:val="756A3C58"/>
    <w:multiLevelType w:val="multilevel"/>
    <w:tmpl w:val="87A8B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2">
    <w:nsid w:val="78DB4E46"/>
    <w:multiLevelType w:val="multilevel"/>
    <w:tmpl w:val="3C6E9C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3">
    <w:nsid w:val="79AC0339"/>
    <w:multiLevelType w:val="multilevel"/>
    <w:tmpl w:val="9126D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4">
    <w:nsid w:val="7CF21E0B"/>
    <w:multiLevelType w:val="multilevel"/>
    <w:tmpl w:val="89A27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5">
    <w:nsid w:val="7DBE3FCB"/>
    <w:multiLevelType w:val="multilevel"/>
    <w:tmpl w:val="0A0A9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4"/>
  </w:num>
  <w:num w:numId="2">
    <w:abstractNumId w:val="43"/>
  </w:num>
  <w:num w:numId="3">
    <w:abstractNumId w:val="24"/>
  </w:num>
  <w:num w:numId="4">
    <w:abstractNumId w:val="14"/>
  </w:num>
  <w:num w:numId="5">
    <w:abstractNumId w:val="46"/>
  </w:num>
  <w:num w:numId="6">
    <w:abstractNumId w:val="10"/>
  </w:num>
  <w:num w:numId="7">
    <w:abstractNumId w:val="6"/>
  </w:num>
  <w:num w:numId="8">
    <w:abstractNumId w:val="5"/>
  </w:num>
  <w:num w:numId="9">
    <w:abstractNumId w:val="40"/>
  </w:num>
  <w:num w:numId="10">
    <w:abstractNumId w:val="39"/>
  </w:num>
  <w:num w:numId="11">
    <w:abstractNumId w:val="21"/>
  </w:num>
  <w:num w:numId="12">
    <w:abstractNumId w:val="41"/>
  </w:num>
  <w:num w:numId="13">
    <w:abstractNumId w:val="49"/>
  </w:num>
  <w:num w:numId="14">
    <w:abstractNumId w:val="54"/>
  </w:num>
  <w:num w:numId="15">
    <w:abstractNumId w:val="20"/>
  </w:num>
  <w:num w:numId="16">
    <w:abstractNumId w:val="28"/>
  </w:num>
  <w:num w:numId="17">
    <w:abstractNumId w:val="30"/>
  </w:num>
  <w:num w:numId="18">
    <w:abstractNumId w:val="32"/>
  </w:num>
  <w:num w:numId="19">
    <w:abstractNumId w:val="26"/>
  </w:num>
  <w:num w:numId="20">
    <w:abstractNumId w:val="22"/>
  </w:num>
  <w:num w:numId="21">
    <w:abstractNumId w:val="52"/>
  </w:num>
  <w:num w:numId="22">
    <w:abstractNumId w:val="51"/>
  </w:num>
  <w:num w:numId="23">
    <w:abstractNumId w:val="2"/>
  </w:num>
  <w:num w:numId="24">
    <w:abstractNumId w:val="0"/>
  </w:num>
  <w:num w:numId="25">
    <w:abstractNumId w:val="23"/>
  </w:num>
  <w:num w:numId="26">
    <w:abstractNumId w:val="17"/>
  </w:num>
  <w:num w:numId="27">
    <w:abstractNumId w:val="53"/>
  </w:num>
  <w:num w:numId="28">
    <w:abstractNumId w:val="50"/>
  </w:num>
  <w:num w:numId="29">
    <w:abstractNumId w:val="4"/>
  </w:num>
  <w:num w:numId="30">
    <w:abstractNumId w:val="36"/>
  </w:num>
  <w:num w:numId="31">
    <w:abstractNumId w:val="48"/>
  </w:num>
  <w:num w:numId="32">
    <w:abstractNumId w:val="27"/>
  </w:num>
  <w:num w:numId="33">
    <w:abstractNumId w:val="16"/>
  </w:num>
  <w:num w:numId="34">
    <w:abstractNumId w:val="18"/>
  </w:num>
  <w:num w:numId="35">
    <w:abstractNumId w:val="55"/>
  </w:num>
  <w:num w:numId="36">
    <w:abstractNumId w:val="7"/>
  </w:num>
  <w:num w:numId="37">
    <w:abstractNumId w:val="1"/>
  </w:num>
  <w:num w:numId="38">
    <w:abstractNumId w:val="29"/>
  </w:num>
  <w:num w:numId="39">
    <w:abstractNumId w:val="37"/>
  </w:num>
  <w:num w:numId="40">
    <w:abstractNumId w:val="42"/>
  </w:num>
  <w:num w:numId="41">
    <w:abstractNumId w:val="11"/>
  </w:num>
  <w:num w:numId="42">
    <w:abstractNumId w:val="31"/>
  </w:num>
  <w:num w:numId="43">
    <w:abstractNumId w:val="33"/>
  </w:num>
  <w:num w:numId="44">
    <w:abstractNumId w:val="9"/>
  </w:num>
  <w:num w:numId="45">
    <w:abstractNumId w:val="44"/>
  </w:num>
  <w:num w:numId="46">
    <w:abstractNumId w:val="38"/>
  </w:num>
  <w:num w:numId="47">
    <w:abstractNumId w:val="8"/>
  </w:num>
  <w:num w:numId="48">
    <w:abstractNumId w:val="3"/>
  </w:num>
  <w:num w:numId="49">
    <w:abstractNumId w:val="19"/>
  </w:num>
  <w:num w:numId="50">
    <w:abstractNumId w:val="25"/>
  </w:num>
  <w:num w:numId="51">
    <w:abstractNumId w:val="45"/>
  </w:num>
  <w:num w:numId="52">
    <w:abstractNumId w:val="15"/>
  </w:num>
  <w:num w:numId="53">
    <w:abstractNumId w:val="13"/>
  </w:num>
  <w:num w:numId="54">
    <w:abstractNumId w:val="12"/>
  </w:num>
  <w:num w:numId="55">
    <w:abstractNumId w:val="35"/>
  </w:num>
  <w:num w:numId="56">
    <w:abstractNumId w:val="47"/>
  </w:num>
  <w:numIdMacAtCleanup w:val="5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B57"/>
    <w:rsid w:val="00004117"/>
    <w:rsid w:val="00004C9F"/>
    <w:rsid w:val="00004EB6"/>
    <w:rsid w:val="000058E8"/>
    <w:rsid w:val="00005935"/>
    <w:rsid w:val="00006584"/>
    <w:rsid w:val="0001001C"/>
    <w:rsid w:val="00010DE1"/>
    <w:rsid w:val="00011F98"/>
    <w:rsid w:val="0001281D"/>
    <w:rsid w:val="00012E2F"/>
    <w:rsid w:val="00021A3B"/>
    <w:rsid w:val="000241F2"/>
    <w:rsid w:val="000244D3"/>
    <w:rsid w:val="000263CC"/>
    <w:rsid w:val="0003045E"/>
    <w:rsid w:val="000318C3"/>
    <w:rsid w:val="00032706"/>
    <w:rsid w:val="000330AF"/>
    <w:rsid w:val="00036C99"/>
    <w:rsid w:val="00037EFC"/>
    <w:rsid w:val="00042B6E"/>
    <w:rsid w:val="000430D3"/>
    <w:rsid w:val="000432EF"/>
    <w:rsid w:val="00044CB5"/>
    <w:rsid w:val="00044DC0"/>
    <w:rsid w:val="000452D0"/>
    <w:rsid w:val="000452DA"/>
    <w:rsid w:val="00046E6D"/>
    <w:rsid w:val="00047421"/>
    <w:rsid w:val="00050FD1"/>
    <w:rsid w:val="00052EA2"/>
    <w:rsid w:val="0005325A"/>
    <w:rsid w:val="00053CC6"/>
    <w:rsid w:val="00053FC8"/>
    <w:rsid w:val="0005460A"/>
    <w:rsid w:val="00055B1E"/>
    <w:rsid w:val="00056403"/>
    <w:rsid w:val="0005670D"/>
    <w:rsid w:val="00056779"/>
    <w:rsid w:val="00056DB6"/>
    <w:rsid w:val="00057D9F"/>
    <w:rsid w:val="00060BA8"/>
    <w:rsid w:val="00061FCF"/>
    <w:rsid w:val="00062E89"/>
    <w:rsid w:val="00063279"/>
    <w:rsid w:val="0006437D"/>
    <w:rsid w:val="00066346"/>
    <w:rsid w:val="00066CB0"/>
    <w:rsid w:val="000677AF"/>
    <w:rsid w:val="00070A09"/>
    <w:rsid w:val="00070E0F"/>
    <w:rsid w:val="00073465"/>
    <w:rsid w:val="00073F62"/>
    <w:rsid w:val="000743C5"/>
    <w:rsid w:val="000752DA"/>
    <w:rsid w:val="00075CF6"/>
    <w:rsid w:val="00076C4A"/>
    <w:rsid w:val="000813D3"/>
    <w:rsid w:val="00083C17"/>
    <w:rsid w:val="00087003"/>
    <w:rsid w:val="000870C9"/>
    <w:rsid w:val="0008715C"/>
    <w:rsid w:val="00087771"/>
    <w:rsid w:val="00087A83"/>
    <w:rsid w:val="00092306"/>
    <w:rsid w:val="00092786"/>
    <w:rsid w:val="00092AF7"/>
    <w:rsid w:val="000936D1"/>
    <w:rsid w:val="00094457"/>
    <w:rsid w:val="00094544"/>
    <w:rsid w:val="00094757"/>
    <w:rsid w:val="00094D6A"/>
    <w:rsid w:val="00095DEB"/>
    <w:rsid w:val="00097494"/>
    <w:rsid w:val="000A0F0B"/>
    <w:rsid w:val="000A1209"/>
    <w:rsid w:val="000A1D00"/>
    <w:rsid w:val="000A1D8C"/>
    <w:rsid w:val="000A3E16"/>
    <w:rsid w:val="000A57FF"/>
    <w:rsid w:val="000A68FA"/>
    <w:rsid w:val="000B054E"/>
    <w:rsid w:val="000B1551"/>
    <w:rsid w:val="000B3A5B"/>
    <w:rsid w:val="000B3B03"/>
    <w:rsid w:val="000B4085"/>
    <w:rsid w:val="000B4717"/>
    <w:rsid w:val="000B4A9E"/>
    <w:rsid w:val="000B55C7"/>
    <w:rsid w:val="000B5725"/>
    <w:rsid w:val="000B600E"/>
    <w:rsid w:val="000B6D72"/>
    <w:rsid w:val="000C2790"/>
    <w:rsid w:val="000C3E71"/>
    <w:rsid w:val="000C4A25"/>
    <w:rsid w:val="000C7E67"/>
    <w:rsid w:val="000D021E"/>
    <w:rsid w:val="000D1532"/>
    <w:rsid w:val="000D1DE2"/>
    <w:rsid w:val="000D2900"/>
    <w:rsid w:val="000D51F7"/>
    <w:rsid w:val="000D73AA"/>
    <w:rsid w:val="000D768F"/>
    <w:rsid w:val="000D7965"/>
    <w:rsid w:val="000E1208"/>
    <w:rsid w:val="000E170E"/>
    <w:rsid w:val="000E171A"/>
    <w:rsid w:val="000E28A9"/>
    <w:rsid w:val="000E3007"/>
    <w:rsid w:val="000E4D45"/>
    <w:rsid w:val="000E6BDA"/>
    <w:rsid w:val="000E77EF"/>
    <w:rsid w:val="000F01B6"/>
    <w:rsid w:val="000F025C"/>
    <w:rsid w:val="000F0508"/>
    <w:rsid w:val="000F1847"/>
    <w:rsid w:val="000F295A"/>
    <w:rsid w:val="000F3241"/>
    <w:rsid w:val="000F33F3"/>
    <w:rsid w:val="000F5E1A"/>
    <w:rsid w:val="000F623D"/>
    <w:rsid w:val="00100ABE"/>
    <w:rsid w:val="001035E1"/>
    <w:rsid w:val="00104C7E"/>
    <w:rsid w:val="001056D1"/>
    <w:rsid w:val="00106AB1"/>
    <w:rsid w:val="001128C9"/>
    <w:rsid w:val="00112F88"/>
    <w:rsid w:val="0011393A"/>
    <w:rsid w:val="0011433E"/>
    <w:rsid w:val="001200C2"/>
    <w:rsid w:val="0012335F"/>
    <w:rsid w:val="001239D9"/>
    <w:rsid w:val="00124189"/>
    <w:rsid w:val="0012459C"/>
    <w:rsid w:val="0012541D"/>
    <w:rsid w:val="0012595F"/>
    <w:rsid w:val="00127AB2"/>
    <w:rsid w:val="00127D71"/>
    <w:rsid w:val="001301C4"/>
    <w:rsid w:val="00130216"/>
    <w:rsid w:val="001314F1"/>
    <w:rsid w:val="00131698"/>
    <w:rsid w:val="001317A1"/>
    <w:rsid w:val="00131E32"/>
    <w:rsid w:val="00131F0B"/>
    <w:rsid w:val="00132097"/>
    <w:rsid w:val="00135BED"/>
    <w:rsid w:val="00135E10"/>
    <w:rsid w:val="001405E9"/>
    <w:rsid w:val="001408DA"/>
    <w:rsid w:val="001412B6"/>
    <w:rsid w:val="0014251C"/>
    <w:rsid w:val="00142718"/>
    <w:rsid w:val="001451CC"/>
    <w:rsid w:val="00145D03"/>
    <w:rsid w:val="00146A11"/>
    <w:rsid w:val="00146C64"/>
    <w:rsid w:val="00146FA1"/>
    <w:rsid w:val="00147C55"/>
    <w:rsid w:val="00154A5D"/>
    <w:rsid w:val="00154BEF"/>
    <w:rsid w:val="00157560"/>
    <w:rsid w:val="00157E33"/>
    <w:rsid w:val="0016006B"/>
    <w:rsid w:val="00160ACF"/>
    <w:rsid w:val="00160EC2"/>
    <w:rsid w:val="00162745"/>
    <w:rsid w:val="00163683"/>
    <w:rsid w:val="00163986"/>
    <w:rsid w:val="00165A6D"/>
    <w:rsid w:val="0016639E"/>
    <w:rsid w:val="00167ADC"/>
    <w:rsid w:val="00170C1F"/>
    <w:rsid w:val="00170FBB"/>
    <w:rsid w:val="001726D0"/>
    <w:rsid w:val="00172B1F"/>
    <w:rsid w:val="001730E3"/>
    <w:rsid w:val="0017356A"/>
    <w:rsid w:val="00175174"/>
    <w:rsid w:val="001765DB"/>
    <w:rsid w:val="00176A03"/>
    <w:rsid w:val="00177AF7"/>
    <w:rsid w:val="001805FF"/>
    <w:rsid w:val="0018148A"/>
    <w:rsid w:val="00184920"/>
    <w:rsid w:val="00184988"/>
    <w:rsid w:val="001855A7"/>
    <w:rsid w:val="00187482"/>
    <w:rsid w:val="00187B40"/>
    <w:rsid w:val="00190500"/>
    <w:rsid w:val="00190AAF"/>
    <w:rsid w:val="00191198"/>
    <w:rsid w:val="00192106"/>
    <w:rsid w:val="00192400"/>
    <w:rsid w:val="00192AD7"/>
    <w:rsid w:val="001936A5"/>
    <w:rsid w:val="00195FF1"/>
    <w:rsid w:val="001A0F4E"/>
    <w:rsid w:val="001A266A"/>
    <w:rsid w:val="001A2B18"/>
    <w:rsid w:val="001A3E34"/>
    <w:rsid w:val="001A712B"/>
    <w:rsid w:val="001B027C"/>
    <w:rsid w:val="001B09CC"/>
    <w:rsid w:val="001B0F19"/>
    <w:rsid w:val="001B31F3"/>
    <w:rsid w:val="001B4AD8"/>
    <w:rsid w:val="001B5EB0"/>
    <w:rsid w:val="001B65D3"/>
    <w:rsid w:val="001B6A62"/>
    <w:rsid w:val="001C11C0"/>
    <w:rsid w:val="001C28AA"/>
    <w:rsid w:val="001C3439"/>
    <w:rsid w:val="001C3B7A"/>
    <w:rsid w:val="001C5F2C"/>
    <w:rsid w:val="001C6C44"/>
    <w:rsid w:val="001D0314"/>
    <w:rsid w:val="001D313E"/>
    <w:rsid w:val="001D42FB"/>
    <w:rsid w:val="001D43E0"/>
    <w:rsid w:val="001D468C"/>
    <w:rsid w:val="001D6217"/>
    <w:rsid w:val="001D6827"/>
    <w:rsid w:val="001D7373"/>
    <w:rsid w:val="001E1424"/>
    <w:rsid w:val="001E5939"/>
    <w:rsid w:val="001E5C29"/>
    <w:rsid w:val="001E5D41"/>
    <w:rsid w:val="001E6ADC"/>
    <w:rsid w:val="001E713F"/>
    <w:rsid w:val="001F2488"/>
    <w:rsid w:val="001F2ED1"/>
    <w:rsid w:val="001F4B5B"/>
    <w:rsid w:val="001F5160"/>
    <w:rsid w:val="001F5824"/>
    <w:rsid w:val="001F787A"/>
    <w:rsid w:val="001F7B7A"/>
    <w:rsid w:val="00203435"/>
    <w:rsid w:val="002056AB"/>
    <w:rsid w:val="002060F8"/>
    <w:rsid w:val="00207C5B"/>
    <w:rsid w:val="0021095D"/>
    <w:rsid w:val="002113EF"/>
    <w:rsid w:val="00211ED7"/>
    <w:rsid w:val="002139C7"/>
    <w:rsid w:val="002155D1"/>
    <w:rsid w:val="002166FF"/>
    <w:rsid w:val="00216AC5"/>
    <w:rsid w:val="002228B2"/>
    <w:rsid w:val="00223054"/>
    <w:rsid w:val="00223663"/>
    <w:rsid w:val="002268AF"/>
    <w:rsid w:val="002278C8"/>
    <w:rsid w:val="00227DB8"/>
    <w:rsid w:val="002301BE"/>
    <w:rsid w:val="0023081D"/>
    <w:rsid w:val="00233A71"/>
    <w:rsid w:val="002345FA"/>
    <w:rsid w:val="002351C7"/>
    <w:rsid w:val="002352A5"/>
    <w:rsid w:val="002372D9"/>
    <w:rsid w:val="0023769F"/>
    <w:rsid w:val="00237AEA"/>
    <w:rsid w:val="00237E5A"/>
    <w:rsid w:val="0024084C"/>
    <w:rsid w:val="00241AF2"/>
    <w:rsid w:val="00241E29"/>
    <w:rsid w:val="0024283F"/>
    <w:rsid w:val="00242BC2"/>
    <w:rsid w:val="00243D8B"/>
    <w:rsid w:val="00245F06"/>
    <w:rsid w:val="0024674D"/>
    <w:rsid w:val="0024733A"/>
    <w:rsid w:val="0024754E"/>
    <w:rsid w:val="002506C8"/>
    <w:rsid w:val="00251C8D"/>
    <w:rsid w:val="00252990"/>
    <w:rsid w:val="00253D78"/>
    <w:rsid w:val="0025408E"/>
    <w:rsid w:val="0025432F"/>
    <w:rsid w:val="00254DE7"/>
    <w:rsid w:val="00261856"/>
    <w:rsid w:val="0026373D"/>
    <w:rsid w:val="002644FF"/>
    <w:rsid w:val="002647C5"/>
    <w:rsid w:val="002661AD"/>
    <w:rsid w:val="00266601"/>
    <w:rsid w:val="00266BB2"/>
    <w:rsid w:val="00266F15"/>
    <w:rsid w:val="00271366"/>
    <w:rsid w:val="00271DA1"/>
    <w:rsid w:val="00272F9C"/>
    <w:rsid w:val="00273048"/>
    <w:rsid w:val="002730A5"/>
    <w:rsid w:val="0027374F"/>
    <w:rsid w:val="00273FC2"/>
    <w:rsid w:val="00274F28"/>
    <w:rsid w:val="0027573F"/>
    <w:rsid w:val="002766A6"/>
    <w:rsid w:val="00276C38"/>
    <w:rsid w:val="00277071"/>
    <w:rsid w:val="002770CA"/>
    <w:rsid w:val="0028221C"/>
    <w:rsid w:val="0028313F"/>
    <w:rsid w:val="0028416B"/>
    <w:rsid w:val="00286856"/>
    <w:rsid w:val="0029045F"/>
    <w:rsid w:val="00291834"/>
    <w:rsid w:val="00291880"/>
    <w:rsid w:val="00291C94"/>
    <w:rsid w:val="00291E6B"/>
    <w:rsid w:val="00291FA1"/>
    <w:rsid w:val="00292EAD"/>
    <w:rsid w:val="002942AD"/>
    <w:rsid w:val="00295A53"/>
    <w:rsid w:val="002A2F2A"/>
    <w:rsid w:val="002A5D36"/>
    <w:rsid w:val="002A5FF2"/>
    <w:rsid w:val="002A6138"/>
    <w:rsid w:val="002A6B4A"/>
    <w:rsid w:val="002B0CFB"/>
    <w:rsid w:val="002B0EBE"/>
    <w:rsid w:val="002B3599"/>
    <w:rsid w:val="002B3BBB"/>
    <w:rsid w:val="002B4081"/>
    <w:rsid w:val="002B70E4"/>
    <w:rsid w:val="002B7BBA"/>
    <w:rsid w:val="002C0787"/>
    <w:rsid w:val="002C0DF6"/>
    <w:rsid w:val="002C1747"/>
    <w:rsid w:val="002C1D46"/>
    <w:rsid w:val="002C2E38"/>
    <w:rsid w:val="002C54C4"/>
    <w:rsid w:val="002C58C7"/>
    <w:rsid w:val="002C6EAF"/>
    <w:rsid w:val="002D1EF6"/>
    <w:rsid w:val="002D211A"/>
    <w:rsid w:val="002D2A74"/>
    <w:rsid w:val="002D3927"/>
    <w:rsid w:val="002D4BD8"/>
    <w:rsid w:val="002D60CB"/>
    <w:rsid w:val="002D67D4"/>
    <w:rsid w:val="002D683D"/>
    <w:rsid w:val="002D731F"/>
    <w:rsid w:val="002D783B"/>
    <w:rsid w:val="002E00E3"/>
    <w:rsid w:val="002E2982"/>
    <w:rsid w:val="002E401B"/>
    <w:rsid w:val="002E42A1"/>
    <w:rsid w:val="002E5D71"/>
    <w:rsid w:val="002E60F2"/>
    <w:rsid w:val="002E69A7"/>
    <w:rsid w:val="002E7FC2"/>
    <w:rsid w:val="002F03C7"/>
    <w:rsid w:val="002F1062"/>
    <w:rsid w:val="002F1071"/>
    <w:rsid w:val="002F1C46"/>
    <w:rsid w:val="00300B40"/>
    <w:rsid w:val="003028A9"/>
    <w:rsid w:val="0030556D"/>
    <w:rsid w:val="00305F8F"/>
    <w:rsid w:val="00306A15"/>
    <w:rsid w:val="00306F02"/>
    <w:rsid w:val="00313A5E"/>
    <w:rsid w:val="003150DD"/>
    <w:rsid w:val="003201A1"/>
    <w:rsid w:val="00320898"/>
    <w:rsid w:val="003209C5"/>
    <w:rsid w:val="0032503E"/>
    <w:rsid w:val="003262BF"/>
    <w:rsid w:val="0032641E"/>
    <w:rsid w:val="003267A0"/>
    <w:rsid w:val="00326F36"/>
    <w:rsid w:val="003272DD"/>
    <w:rsid w:val="003300FD"/>
    <w:rsid w:val="00330464"/>
    <w:rsid w:val="00330A61"/>
    <w:rsid w:val="00331F24"/>
    <w:rsid w:val="003368BF"/>
    <w:rsid w:val="00341815"/>
    <w:rsid w:val="00341D88"/>
    <w:rsid w:val="00344749"/>
    <w:rsid w:val="00344A90"/>
    <w:rsid w:val="00345634"/>
    <w:rsid w:val="00347F0A"/>
    <w:rsid w:val="003502F1"/>
    <w:rsid w:val="00350325"/>
    <w:rsid w:val="0035120C"/>
    <w:rsid w:val="00351A7D"/>
    <w:rsid w:val="00353F20"/>
    <w:rsid w:val="00354FF4"/>
    <w:rsid w:val="00356002"/>
    <w:rsid w:val="00360D50"/>
    <w:rsid w:val="003611AA"/>
    <w:rsid w:val="00363332"/>
    <w:rsid w:val="00363408"/>
    <w:rsid w:val="00364672"/>
    <w:rsid w:val="003655FA"/>
    <w:rsid w:val="003674C2"/>
    <w:rsid w:val="0036753D"/>
    <w:rsid w:val="00370A3C"/>
    <w:rsid w:val="0037189A"/>
    <w:rsid w:val="003727EA"/>
    <w:rsid w:val="003729FD"/>
    <w:rsid w:val="00373E09"/>
    <w:rsid w:val="003754F0"/>
    <w:rsid w:val="00375C98"/>
    <w:rsid w:val="00380353"/>
    <w:rsid w:val="00380473"/>
    <w:rsid w:val="00381EFB"/>
    <w:rsid w:val="00382A3C"/>
    <w:rsid w:val="00383131"/>
    <w:rsid w:val="00383E43"/>
    <w:rsid w:val="00384601"/>
    <w:rsid w:val="00384801"/>
    <w:rsid w:val="0038518A"/>
    <w:rsid w:val="0038548E"/>
    <w:rsid w:val="00385E56"/>
    <w:rsid w:val="00390266"/>
    <w:rsid w:val="00390CAE"/>
    <w:rsid w:val="00390CBA"/>
    <w:rsid w:val="00392415"/>
    <w:rsid w:val="00392CBC"/>
    <w:rsid w:val="00392F03"/>
    <w:rsid w:val="003948AF"/>
    <w:rsid w:val="00395196"/>
    <w:rsid w:val="00395858"/>
    <w:rsid w:val="00397045"/>
    <w:rsid w:val="00397051"/>
    <w:rsid w:val="00397B9F"/>
    <w:rsid w:val="003A05B0"/>
    <w:rsid w:val="003A0900"/>
    <w:rsid w:val="003A0A3B"/>
    <w:rsid w:val="003A2685"/>
    <w:rsid w:val="003A28F4"/>
    <w:rsid w:val="003A4CF0"/>
    <w:rsid w:val="003A51CC"/>
    <w:rsid w:val="003B0C8E"/>
    <w:rsid w:val="003B480E"/>
    <w:rsid w:val="003B646B"/>
    <w:rsid w:val="003C0536"/>
    <w:rsid w:val="003C0C33"/>
    <w:rsid w:val="003C110F"/>
    <w:rsid w:val="003C1D36"/>
    <w:rsid w:val="003C1DBD"/>
    <w:rsid w:val="003C216E"/>
    <w:rsid w:val="003C2973"/>
    <w:rsid w:val="003C3022"/>
    <w:rsid w:val="003C30BE"/>
    <w:rsid w:val="003C38C7"/>
    <w:rsid w:val="003C4071"/>
    <w:rsid w:val="003C4603"/>
    <w:rsid w:val="003C4AE9"/>
    <w:rsid w:val="003C5AFD"/>
    <w:rsid w:val="003C5D53"/>
    <w:rsid w:val="003C5FA0"/>
    <w:rsid w:val="003C6453"/>
    <w:rsid w:val="003C7D11"/>
    <w:rsid w:val="003D12D5"/>
    <w:rsid w:val="003D202E"/>
    <w:rsid w:val="003D31B8"/>
    <w:rsid w:val="003D3CCC"/>
    <w:rsid w:val="003D3D04"/>
    <w:rsid w:val="003D41E1"/>
    <w:rsid w:val="003D4A28"/>
    <w:rsid w:val="003D538E"/>
    <w:rsid w:val="003D794C"/>
    <w:rsid w:val="003D7B92"/>
    <w:rsid w:val="003D7F86"/>
    <w:rsid w:val="003E021C"/>
    <w:rsid w:val="003E15DB"/>
    <w:rsid w:val="003E2442"/>
    <w:rsid w:val="003E2DDF"/>
    <w:rsid w:val="003E3523"/>
    <w:rsid w:val="003E373A"/>
    <w:rsid w:val="003E46DD"/>
    <w:rsid w:val="003E4E9C"/>
    <w:rsid w:val="003E6D68"/>
    <w:rsid w:val="003E75B5"/>
    <w:rsid w:val="003E7BF6"/>
    <w:rsid w:val="003E7FCF"/>
    <w:rsid w:val="003F0FF4"/>
    <w:rsid w:val="003F26F2"/>
    <w:rsid w:val="003F3E9C"/>
    <w:rsid w:val="003F5245"/>
    <w:rsid w:val="003F5246"/>
    <w:rsid w:val="003F5394"/>
    <w:rsid w:val="003F5FA5"/>
    <w:rsid w:val="003F6F06"/>
    <w:rsid w:val="00400555"/>
    <w:rsid w:val="00400A60"/>
    <w:rsid w:val="00401E7A"/>
    <w:rsid w:val="004064DB"/>
    <w:rsid w:val="004065CB"/>
    <w:rsid w:val="00406CF3"/>
    <w:rsid w:val="004074B1"/>
    <w:rsid w:val="004116B8"/>
    <w:rsid w:val="0041294C"/>
    <w:rsid w:val="004153B6"/>
    <w:rsid w:val="0042047A"/>
    <w:rsid w:val="004206F8"/>
    <w:rsid w:val="00421374"/>
    <w:rsid w:val="00422C10"/>
    <w:rsid w:val="00422EA5"/>
    <w:rsid w:val="00423E7B"/>
    <w:rsid w:val="004255A4"/>
    <w:rsid w:val="004258B1"/>
    <w:rsid w:val="00426C97"/>
    <w:rsid w:val="00426FA4"/>
    <w:rsid w:val="004305F2"/>
    <w:rsid w:val="00431081"/>
    <w:rsid w:val="00431F9A"/>
    <w:rsid w:val="004320F6"/>
    <w:rsid w:val="004322C1"/>
    <w:rsid w:val="00433052"/>
    <w:rsid w:val="00433DF5"/>
    <w:rsid w:val="00433EF6"/>
    <w:rsid w:val="00436545"/>
    <w:rsid w:val="0043768D"/>
    <w:rsid w:val="00437F8B"/>
    <w:rsid w:val="00441E3D"/>
    <w:rsid w:val="00444098"/>
    <w:rsid w:val="004455C8"/>
    <w:rsid w:val="004459CA"/>
    <w:rsid w:val="00446F51"/>
    <w:rsid w:val="00451038"/>
    <w:rsid w:val="00452806"/>
    <w:rsid w:val="00453514"/>
    <w:rsid w:val="00453CFB"/>
    <w:rsid w:val="0045483E"/>
    <w:rsid w:val="00455668"/>
    <w:rsid w:val="00455C9F"/>
    <w:rsid w:val="0046025B"/>
    <w:rsid w:val="00461233"/>
    <w:rsid w:val="00461B28"/>
    <w:rsid w:val="0046246E"/>
    <w:rsid w:val="004650E4"/>
    <w:rsid w:val="004659E7"/>
    <w:rsid w:val="00466207"/>
    <w:rsid w:val="00472050"/>
    <w:rsid w:val="0047287A"/>
    <w:rsid w:val="004735E0"/>
    <w:rsid w:val="00473F8B"/>
    <w:rsid w:val="00481880"/>
    <w:rsid w:val="0048486B"/>
    <w:rsid w:val="0048519F"/>
    <w:rsid w:val="004855A0"/>
    <w:rsid w:val="00485B8B"/>
    <w:rsid w:val="00486F6D"/>
    <w:rsid w:val="0048749C"/>
    <w:rsid w:val="0049035B"/>
    <w:rsid w:val="00492250"/>
    <w:rsid w:val="004930EF"/>
    <w:rsid w:val="00493750"/>
    <w:rsid w:val="00493BE7"/>
    <w:rsid w:val="00493DFF"/>
    <w:rsid w:val="004979D7"/>
    <w:rsid w:val="004A22D9"/>
    <w:rsid w:val="004A2D52"/>
    <w:rsid w:val="004A465E"/>
    <w:rsid w:val="004B008B"/>
    <w:rsid w:val="004B0B7A"/>
    <w:rsid w:val="004B22FF"/>
    <w:rsid w:val="004B38EA"/>
    <w:rsid w:val="004B4D1E"/>
    <w:rsid w:val="004B54CC"/>
    <w:rsid w:val="004B5D6A"/>
    <w:rsid w:val="004B5ECA"/>
    <w:rsid w:val="004B6547"/>
    <w:rsid w:val="004B6B75"/>
    <w:rsid w:val="004C1441"/>
    <w:rsid w:val="004C1F25"/>
    <w:rsid w:val="004C58DB"/>
    <w:rsid w:val="004C6B09"/>
    <w:rsid w:val="004D3167"/>
    <w:rsid w:val="004D32C5"/>
    <w:rsid w:val="004D4405"/>
    <w:rsid w:val="004D55E4"/>
    <w:rsid w:val="004D5B28"/>
    <w:rsid w:val="004E0410"/>
    <w:rsid w:val="004E142C"/>
    <w:rsid w:val="004E1715"/>
    <w:rsid w:val="004E33CD"/>
    <w:rsid w:val="004E3B10"/>
    <w:rsid w:val="004E4502"/>
    <w:rsid w:val="004E62F3"/>
    <w:rsid w:val="004E6D61"/>
    <w:rsid w:val="004E7A6F"/>
    <w:rsid w:val="004F0B64"/>
    <w:rsid w:val="004F1606"/>
    <w:rsid w:val="004F2C37"/>
    <w:rsid w:val="004F5620"/>
    <w:rsid w:val="004F5CB4"/>
    <w:rsid w:val="00502C7D"/>
    <w:rsid w:val="00504649"/>
    <w:rsid w:val="0050794E"/>
    <w:rsid w:val="00511A35"/>
    <w:rsid w:val="00511CB8"/>
    <w:rsid w:val="00512256"/>
    <w:rsid w:val="0051299F"/>
    <w:rsid w:val="00515A38"/>
    <w:rsid w:val="0051652B"/>
    <w:rsid w:val="00516FE1"/>
    <w:rsid w:val="005173FC"/>
    <w:rsid w:val="00521748"/>
    <w:rsid w:val="00521D4F"/>
    <w:rsid w:val="00522212"/>
    <w:rsid w:val="00523586"/>
    <w:rsid w:val="00523731"/>
    <w:rsid w:val="005244A7"/>
    <w:rsid w:val="0052660F"/>
    <w:rsid w:val="00526CEA"/>
    <w:rsid w:val="00533D61"/>
    <w:rsid w:val="00533F85"/>
    <w:rsid w:val="005348DE"/>
    <w:rsid w:val="00534CBA"/>
    <w:rsid w:val="00535263"/>
    <w:rsid w:val="00535E6F"/>
    <w:rsid w:val="00536CA5"/>
    <w:rsid w:val="005374B2"/>
    <w:rsid w:val="00537694"/>
    <w:rsid w:val="005405EA"/>
    <w:rsid w:val="005426CE"/>
    <w:rsid w:val="00543759"/>
    <w:rsid w:val="00543A03"/>
    <w:rsid w:val="0054468A"/>
    <w:rsid w:val="00544B34"/>
    <w:rsid w:val="0054514C"/>
    <w:rsid w:val="00546578"/>
    <w:rsid w:val="005469A0"/>
    <w:rsid w:val="00547A2A"/>
    <w:rsid w:val="00547AF8"/>
    <w:rsid w:val="00552912"/>
    <w:rsid w:val="00553DE8"/>
    <w:rsid w:val="005551D9"/>
    <w:rsid w:val="00556261"/>
    <w:rsid w:val="005563F9"/>
    <w:rsid w:val="00560E3A"/>
    <w:rsid w:val="0056135E"/>
    <w:rsid w:val="00565D27"/>
    <w:rsid w:val="0056645E"/>
    <w:rsid w:val="005706C5"/>
    <w:rsid w:val="00570715"/>
    <w:rsid w:val="00574F00"/>
    <w:rsid w:val="00576C8F"/>
    <w:rsid w:val="005800C8"/>
    <w:rsid w:val="0058064F"/>
    <w:rsid w:val="005828C6"/>
    <w:rsid w:val="00582BF4"/>
    <w:rsid w:val="005834C3"/>
    <w:rsid w:val="005841A6"/>
    <w:rsid w:val="0058481E"/>
    <w:rsid w:val="00584B07"/>
    <w:rsid w:val="00586F71"/>
    <w:rsid w:val="00587096"/>
    <w:rsid w:val="0058765B"/>
    <w:rsid w:val="00587A60"/>
    <w:rsid w:val="005903FC"/>
    <w:rsid w:val="00591037"/>
    <w:rsid w:val="0059113E"/>
    <w:rsid w:val="005925CD"/>
    <w:rsid w:val="0059432D"/>
    <w:rsid w:val="00594D84"/>
    <w:rsid w:val="00595B2D"/>
    <w:rsid w:val="00596892"/>
    <w:rsid w:val="005968F9"/>
    <w:rsid w:val="005979A8"/>
    <w:rsid w:val="00597D6D"/>
    <w:rsid w:val="005A01B6"/>
    <w:rsid w:val="005A05F5"/>
    <w:rsid w:val="005A239C"/>
    <w:rsid w:val="005A4DA4"/>
    <w:rsid w:val="005A5603"/>
    <w:rsid w:val="005A5E23"/>
    <w:rsid w:val="005A7011"/>
    <w:rsid w:val="005B25A8"/>
    <w:rsid w:val="005B262D"/>
    <w:rsid w:val="005B29BE"/>
    <w:rsid w:val="005B3B8B"/>
    <w:rsid w:val="005B3C65"/>
    <w:rsid w:val="005B5073"/>
    <w:rsid w:val="005B78D2"/>
    <w:rsid w:val="005B78D7"/>
    <w:rsid w:val="005B79BE"/>
    <w:rsid w:val="005C09E2"/>
    <w:rsid w:val="005C1D24"/>
    <w:rsid w:val="005C3DCF"/>
    <w:rsid w:val="005C3FB0"/>
    <w:rsid w:val="005C6C25"/>
    <w:rsid w:val="005C7DC5"/>
    <w:rsid w:val="005D016A"/>
    <w:rsid w:val="005D0474"/>
    <w:rsid w:val="005D0A3A"/>
    <w:rsid w:val="005D157C"/>
    <w:rsid w:val="005D1DAC"/>
    <w:rsid w:val="005D6AB9"/>
    <w:rsid w:val="005D77B2"/>
    <w:rsid w:val="005D7A7F"/>
    <w:rsid w:val="005E23D4"/>
    <w:rsid w:val="005E2402"/>
    <w:rsid w:val="005E2D5D"/>
    <w:rsid w:val="005E3925"/>
    <w:rsid w:val="005E3962"/>
    <w:rsid w:val="005E41F9"/>
    <w:rsid w:val="005E4BEE"/>
    <w:rsid w:val="005E574C"/>
    <w:rsid w:val="005E6E04"/>
    <w:rsid w:val="005E74D9"/>
    <w:rsid w:val="005E7621"/>
    <w:rsid w:val="005E7CFD"/>
    <w:rsid w:val="005E7E8A"/>
    <w:rsid w:val="005F0ED5"/>
    <w:rsid w:val="005F15DB"/>
    <w:rsid w:val="005F1670"/>
    <w:rsid w:val="005F282A"/>
    <w:rsid w:val="005F3CCB"/>
    <w:rsid w:val="005F4249"/>
    <w:rsid w:val="005F4772"/>
    <w:rsid w:val="005F6CA7"/>
    <w:rsid w:val="005F72F8"/>
    <w:rsid w:val="005F73C8"/>
    <w:rsid w:val="005F74A7"/>
    <w:rsid w:val="006006D3"/>
    <w:rsid w:val="00601F7C"/>
    <w:rsid w:val="006028E9"/>
    <w:rsid w:val="00602D7C"/>
    <w:rsid w:val="00603CA3"/>
    <w:rsid w:val="006043E1"/>
    <w:rsid w:val="00604AF5"/>
    <w:rsid w:val="00605034"/>
    <w:rsid w:val="0060542C"/>
    <w:rsid w:val="00607850"/>
    <w:rsid w:val="00611151"/>
    <w:rsid w:val="00613643"/>
    <w:rsid w:val="00613B6E"/>
    <w:rsid w:val="00615C24"/>
    <w:rsid w:val="0061767D"/>
    <w:rsid w:val="00617D68"/>
    <w:rsid w:val="00617EF9"/>
    <w:rsid w:val="00621B8A"/>
    <w:rsid w:val="0062221C"/>
    <w:rsid w:val="006242DB"/>
    <w:rsid w:val="00627B3F"/>
    <w:rsid w:val="00627EB0"/>
    <w:rsid w:val="006310FC"/>
    <w:rsid w:val="0063172D"/>
    <w:rsid w:val="00635F11"/>
    <w:rsid w:val="006412F4"/>
    <w:rsid w:val="00642329"/>
    <w:rsid w:val="006451BD"/>
    <w:rsid w:val="006453BB"/>
    <w:rsid w:val="006462BE"/>
    <w:rsid w:val="0064687D"/>
    <w:rsid w:val="00646B33"/>
    <w:rsid w:val="00646B52"/>
    <w:rsid w:val="00646DE4"/>
    <w:rsid w:val="006514FA"/>
    <w:rsid w:val="00651C5A"/>
    <w:rsid w:val="00652739"/>
    <w:rsid w:val="00652AF2"/>
    <w:rsid w:val="00652F44"/>
    <w:rsid w:val="006532E5"/>
    <w:rsid w:val="00653DAD"/>
    <w:rsid w:val="00655FD6"/>
    <w:rsid w:val="00656F10"/>
    <w:rsid w:val="00657A04"/>
    <w:rsid w:val="00661BD6"/>
    <w:rsid w:val="00662A8B"/>
    <w:rsid w:val="00664D7A"/>
    <w:rsid w:val="00665408"/>
    <w:rsid w:val="00665CD6"/>
    <w:rsid w:val="00666FA3"/>
    <w:rsid w:val="00667CE6"/>
    <w:rsid w:val="00672C00"/>
    <w:rsid w:val="0067419D"/>
    <w:rsid w:val="00674BC3"/>
    <w:rsid w:val="00677522"/>
    <w:rsid w:val="00677ACC"/>
    <w:rsid w:val="00680822"/>
    <w:rsid w:val="00680938"/>
    <w:rsid w:val="00680EE7"/>
    <w:rsid w:val="0068755E"/>
    <w:rsid w:val="00687DF0"/>
    <w:rsid w:val="00690E6E"/>
    <w:rsid w:val="00694A7B"/>
    <w:rsid w:val="00694B69"/>
    <w:rsid w:val="00696329"/>
    <w:rsid w:val="00697B5F"/>
    <w:rsid w:val="006A0ADB"/>
    <w:rsid w:val="006A0F17"/>
    <w:rsid w:val="006A1CD9"/>
    <w:rsid w:val="006A1F4D"/>
    <w:rsid w:val="006A47B5"/>
    <w:rsid w:val="006A4A68"/>
    <w:rsid w:val="006A54F2"/>
    <w:rsid w:val="006A6B78"/>
    <w:rsid w:val="006A75B9"/>
    <w:rsid w:val="006B18B3"/>
    <w:rsid w:val="006B2411"/>
    <w:rsid w:val="006B24EC"/>
    <w:rsid w:val="006B5343"/>
    <w:rsid w:val="006B5C4A"/>
    <w:rsid w:val="006B7E9F"/>
    <w:rsid w:val="006C2F2A"/>
    <w:rsid w:val="006C4B8E"/>
    <w:rsid w:val="006C4D38"/>
    <w:rsid w:val="006C5502"/>
    <w:rsid w:val="006C5567"/>
    <w:rsid w:val="006C6484"/>
    <w:rsid w:val="006C6F24"/>
    <w:rsid w:val="006C717E"/>
    <w:rsid w:val="006C73BA"/>
    <w:rsid w:val="006D06E2"/>
    <w:rsid w:val="006D106E"/>
    <w:rsid w:val="006D55D8"/>
    <w:rsid w:val="006D5790"/>
    <w:rsid w:val="006D5D2C"/>
    <w:rsid w:val="006D72E4"/>
    <w:rsid w:val="006E0215"/>
    <w:rsid w:val="006E041E"/>
    <w:rsid w:val="006E3BDE"/>
    <w:rsid w:val="006E4515"/>
    <w:rsid w:val="006E45AF"/>
    <w:rsid w:val="006E461D"/>
    <w:rsid w:val="006E50D9"/>
    <w:rsid w:val="006E604A"/>
    <w:rsid w:val="006E77CB"/>
    <w:rsid w:val="006F016C"/>
    <w:rsid w:val="006F090C"/>
    <w:rsid w:val="006F195E"/>
    <w:rsid w:val="006F20C0"/>
    <w:rsid w:val="006F28F4"/>
    <w:rsid w:val="006F3185"/>
    <w:rsid w:val="006F3EB0"/>
    <w:rsid w:val="006F494D"/>
    <w:rsid w:val="006F5051"/>
    <w:rsid w:val="006F60D6"/>
    <w:rsid w:val="006F7FCA"/>
    <w:rsid w:val="00700084"/>
    <w:rsid w:val="00700499"/>
    <w:rsid w:val="007005DF"/>
    <w:rsid w:val="00700EE8"/>
    <w:rsid w:val="00701965"/>
    <w:rsid w:val="007019D1"/>
    <w:rsid w:val="0070206B"/>
    <w:rsid w:val="00702471"/>
    <w:rsid w:val="00703201"/>
    <w:rsid w:val="00703452"/>
    <w:rsid w:val="00703F29"/>
    <w:rsid w:val="007042F5"/>
    <w:rsid w:val="007061FA"/>
    <w:rsid w:val="00707DCE"/>
    <w:rsid w:val="00710194"/>
    <w:rsid w:val="00715233"/>
    <w:rsid w:val="0071538F"/>
    <w:rsid w:val="007153DB"/>
    <w:rsid w:val="00715765"/>
    <w:rsid w:val="00716545"/>
    <w:rsid w:val="0071759D"/>
    <w:rsid w:val="00717D0E"/>
    <w:rsid w:val="007201B8"/>
    <w:rsid w:val="007217EC"/>
    <w:rsid w:val="0072277B"/>
    <w:rsid w:val="007227E3"/>
    <w:rsid w:val="007236DC"/>
    <w:rsid w:val="00723BF1"/>
    <w:rsid w:val="00725042"/>
    <w:rsid w:val="00725445"/>
    <w:rsid w:val="00730C88"/>
    <w:rsid w:val="00732646"/>
    <w:rsid w:val="0073332C"/>
    <w:rsid w:val="007334CE"/>
    <w:rsid w:val="00734D5B"/>
    <w:rsid w:val="007359E9"/>
    <w:rsid w:val="00736F18"/>
    <w:rsid w:val="0073708F"/>
    <w:rsid w:val="0073752B"/>
    <w:rsid w:val="0074190E"/>
    <w:rsid w:val="00742826"/>
    <w:rsid w:val="00742912"/>
    <w:rsid w:val="007438BF"/>
    <w:rsid w:val="007439FD"/>
    <w:rsid w:val="00744776"/>
    <w:rsid w:val="00745045"/>
    <w:rsid w:val="007460DB"/>
    <w:rsid w:val="00747601"/>
    <w:rsid w:val="00750921"/>
    <w:rsid w:val="00750C19"/>
    <w:rsid w:val="00751415"/>
    <w:rsid w:val="007523BC"/>
    <w:rsid w:val="00752B0D"/>
    <w:rsid w:val="00755414"/>
    <w:rsid w:val="00756DA9"/>
    <w:rsid w:val="00757799"/>
    <w:rsid w:val="00757FB0"/>
    <w:rsid w:val="00761A12"/>
    <w:rsid w:val="00762A0D"/>
    <w:rsid w:val="00765348"/>
    <w:rsid w:val="00765CFF"/>
    <w:rsid w:val="007703C3"/>
    <w:rsid w:val="00770A41"/>
    <w:rsid w:val="0077151E"/>
    <w:rsid w:val="0077165B"/>
    <w:rsid w:val="00775951"/>
    <w:rsid w:val="00775DFD"/>
    <w:rsid w:val="00775E74"/>
    <w:rsid w:val="00777A05"/>
    <w:rsid w:val="0078109A"/>
    <w:rsid w:val="00781B5F"/>
    <w:rsid w:val="00782D5A"/>
    <w:rsid w:val="00784D3A"/>
    <w:rsid w:val="00786C97"/>
    <w:rsid w:val="00791237"/>
    <w:rsid w:val="00791249"/>
    <w:rsid w:val="0079197E"/>
    <w:rsid w:val="00791C7F"/>
    <w:rsid w:val="00794370"/>
    <w:rsid w:val="00795B13"/>
    <w:rsid w:val="007970E6"/>
    <w:rsid w:val="007970F9"/>
    <w:rsid w:val="00797C6E"/>
    <w:rsid w:val="00797CDA"/>
    <w:rsid w:val="00797FDD"/>
    <w:rsid w:val="007A112E"/>
    <w:rsid w:val="007B174F"/>
    <w:rsid w:val="007B1791"/>
    <w:rsid w:val="007B2786"/>
    <w:rsid w:val="007B2B15"/>
    <w:rsid w:val="007B2DF8"/>
    <w:rsid w:val="007B2EE4"/>
    <w:rsid w:val="007B30A0"/>
    <w:rsid w:val="007B33D1"/>
    <w:rsid w:val="007B4433"/>
    <w:rsid w:val="007B5416"/>
    <w:rsid w:val="007B72D5"/>
    <w:rsid w:val="007B7DAC"/>
    <w:rsid w:val="007C0748"/>
    <w:rsid w:val="007C0AB6"/>
    <w:rsid w:val="007C0C36"/>
    <w:rsid w:val="007C29AD"/>
    <w:rsid w:val="007C4018"/>
    <w:rsid w:val="007C483B"/>
    <w:rsid w:val="007C5A23"/>
    <w:rsid w:val="007C6313"/>
    <w:rsid w:val="007D0543"/>
    <w:rsid w:val="007D3E01"/>
    <w:rsid w:val="007D712D"/>
    <w:rsid w:val="007D793F"/>
    <w:rsid w:val="007E10B0"/>
    <w:rsid w:val="007E29E9"/>
    <w:rsid w:val="007E32E2"/>
    <w:rsid w:val="007E3B49"/>
    <w:rsid w:val="007E538A"/>
    <w:rsid w:val="007E6625"/>
    <w:rsid w:val="007E7698"/>
    <w:rsid w:val="007F07A3"/>
    <w:rsid w:val="007F1705"/>
    <w:rsid w:val="007F1AAB"/>
    <w:rsid w:val="007F3E59"/>
    <w:rsid w:val="007F43DF"/>
    <w:rsid w:val="007F4A22"/>
    <w:rsid w:val="0080040B"/>
    <w:rsid w:val="008022DE"/>
    <w:rsid w:val="00803952"/>
    <w:rsid w:val="00803DE2"/>
    <w:rsid w:val="008046C4"/>
    <w:rsid w:val="0080479F"/>
    <w:rsid w:val="00805423"/>
    <w:rsid w:val="008054E0"/>
    <w:rsid w:val="008057A2"/>
    <w:rsid w:val="00806773"/>
    <w:rsid w:val="00807DB4"/>
    <w:rsid w:val="00810579"/>
    <w:rsid w:val="00810CA9"/>
    <w:rsid w:val="00810D30"/>
    <w:rsid w:val="008111A5"/>
    <w:rsid w:val="00813759"/>
    <w:rsid w:val="00814009"/>
    <w:rsid w:val="00815EEC"/>
    <w:rsid w:val="00817BA4"/>
    <w:rsid w:val="00817E91"/>
    <w:rsid w:val="0082114B"/>
    <w:rsid w:val="0082198A"/>
    <w:rsid w:val="00823AED"/>
    <w:rsid w:val="00823F54"/>
    <w:rsid w:val="008243C0"/>
    <w:rsid w:val="00824612"/>
    <w:rsid w:val="00826DBF"/>
    <w:rsid w:val="00827F31"/>
    <w:rsid w:val="00830CD2"/>
    <w:rsid w:val="00835D35"/>
    <w:rsid w:val="00840DCF"/>
    <w:rsid w:val="00841724"/>
    <w:rsid w:val="00841CF7"/>
    <w:rsid w:val="0084211D"/>
    <w:rsid w:val="008434BD"/>
    <w:rsid w:val="0084481B"/>
    <w:rsid w:val="00845672"/>
    <w:rsid w:val="00845BD5"/>
    <w:rsid w:val="00851149"/>
    <w:rsid w:val="00851A21"/>
    <w:rsid w:val="00852681"/>
    <w:rsid w:val="00852C8B"/>
    <w:rsid w:val="00853367"/>
    <w:rsid w:val="008535B3"/>
    <w:rsid w:val="00853962"/>
    <w:rsid w:val="0085580F"/>
    <w:rsid w:val="00855FBC"/>
    <w:rsid w:val="00857A64"/>
    <w:rsid w:val="00857E48"/>
    <w:rsid w:val="008618B8"/>
    <w:rsid w:val="008620FD"/>
    <w:rsid w:val="00865C9F"/>
    <w:rsid w:val="00866100"/>
    <w:rsid w:val="00866FFA"/>
    <w:rsid w:val="0087125F"/>
    <w:rsid w:val="00871B14"/>
    <w:rsid w:val="00872E9B"/>
    <w:rsid w:val="008749E8"/>
    <w:rsid w:val="00875220"/>
    <w:rsid w:val="008758BE"/>
    <w:rsid w:val="008831DB"/>
    <w:rsid w:val="008834C9"/>
    <w:rsid w:val="0088502C"/>
    <w:rsid w:val="008868CB"/>
    <w:rsid w:val="00886D0A"/>
    <w:rsid w:val="00886F6D"/>
    <w:rsid w:val="00887743"/>
    <w:rsid w:val="00892459"/>
    <w:rsid w:val="00892B00"/>
    <w:rsid w:val="008931F9"/>
    <w:rsid w:val="00895227"/>
    <w:rsid w:val="0089632B"/>
    <w:rsid w:val="00896BE8"/>
    <w:rsid w:val="008A143A"/>
    <w:rsid w:val="008A264A"/>
    <w:rsid w:val="008A3262"/>
    <w:rsid w:val="008A3479"/>
    <w:rsid w:val="008A3A73"/>
    <w:rsid w:val="008A454B"/>
    <w:rsid w:val="008A4583"/>
    <w:rsid w:val="008A72C6"/>
    <w:rsid w:val="008B238A"/>
    <w:rsid w:val="008B34B3"/>
    <w:rsid w:val="008B583C"/>
    <w:rsid w:val="008B5F86"/>
    <w:rsid w:val="008B66F3"/>
    <w:rsid w:val="008C0250"/>
    <w:rsid w:val="008C0886"/>
    <w:rsid w:val="008C10D3"/>
    <w:rsid w:val="008C1103"/>
    <w:rsid w:val="008C1EEA"/>
    <w:rsid w:val="008C237E"/>
    <w:rsid w:val="008C2527"/>
    <w:rsid w:val="008C42EF"/>
    <w:rsid w:val="008C45FC"/>
    <w:rsid w:val="008C6116"/>
    <w:rsid w:val="008C6600"/>
    <w:rsid w:val="008C66DD"/>
    <w:rsid w:val="008D17B1"/>
    <w:rsid w:val="008D1F88"/>
    <w:rsid w:val="008D2189"/>
    <w:rsid w:val="008D24BB"/>
    <w:rsid w:val="008D3401"/>
    <w:rsid w:val="008D3850"/>
    <w:rsid w:val="008D4045"/>
    <w:rsid w:val="008D5162"/>
    <w:rsid w:val="008D5C67"/>
    <w:rsid w:val="008E0547"/>
    <w:rsid w:val="008E13C5"/>
    <w:rsid w:val="008E1D60"/>
    <w:rsid w:val="008E3052"/>
    <w:rsid w:val="008E407F"/>
    <w:rsid w:val="008E5DE6"/>
    <w:rsid w:val="008E7BBC"/>
    <w:rsid w:val="008F01D5"/>
    <w:rsid w:val="008F023C"/>
    <w:rsid w:val="008F1CA4"/>
    <w:rsid w:val="008F1CD3"/>
    <w:rsid w:val="008F1D79"/>
    <w:rsid w:val="008F2A1C"/>
    <w:rsid w:val="008F3CA2"/>
    <w:rsid w:val="008F4469"/>
    <w:rsid w:val="008F4722"/>
    <w:rsid w:val="008F52BE"/>
    <w:rsid w:val="009038E5"/>
    <w:rsid w:val="00903B23"/>
    <w:rsid w:val="00906D12"/>
    <w:rsid w:val="00911425"/>
    <w:rsid w:val="00912FF2"/>
    <w:rsid w:val="00913044"/>
    <w:rsid w:val="00913CC5"/>
    <w:rsid w:val="00916CB2"/>
    <w:rsid w:val="00917AF3"/>
    <w:rsid w:val="00920445"/>
    <w:rsid w:val="00920B33"/>
    <w:rsid w:val="00921D9C"/>
    <w:rsid w:val="00922B23"/>
    <w:rsid w:val="00922E8B"/>
    <w:rsid w:val="0092515B"/>
    <w:rsid w:val="00925E0D"/>
    <w:rsid w:val="00926E88"/>
    <w:rsid w:val="00926EA7"/>
    <w:rsid w:val="009274B6"/>
    <w:rsid w:val="00927DA5"/>
    <w:rsid w:val="00927DCE"/>
    <w:rsid w:val="00930031"/>
    <w:rsid w:val="00932BEA"/>
    <w:rsid w:val="00933A67"/>
    <w:rsid w:val="0093478B"/>
    <w:rsid w:val="00935892"/>
    <w:rsid w:val="00935AB8"/>
    <w:rsid w:val="00936569"/>
    <w:rsid w:val="00936D6F"/>
    <w:rsid w:val="00937612"/>
    <w:rsid w:val="00940164"/>
    <w:rsid w:val="00942B2D"/>
    <w:rsid w:val="00944371"/>
    <w:rsid w:val="009443CD"/>
    <w:rsid w:val="00944654"/>
    <w:rsid w:val="009449F5"/>
    <w:rsid w:val="00944A35"/>
    <w:rsid w:val="00945864"/>
    <w:rsid w:val="00946323"/>
    <w:rsid w:val="009508AE"/>
    <w:rsid w:val="00951994"/>
    <w:rsid w:val="009534C9"/>
    <w:rsid w:val="009549BA"/>
    <w:rsid w:val="00960BD3"/>
    <w:rsid w:val="00961B69"/>
    <w:rsid w:val="009620E0"/>
    <w:rsid w:val="00962300"/>
    <w:rsid w:val="0096235A"/>
    <w:rsid w:val="0096354B"/>
    <w:rsid w:val="00964936"/>
    <w:rsid w:val="00964EAE"/>
    <w:rsid w:val="00967424"/>
    <w:rsid w:val="00970F04"/>
    <w:rsid w:val="00973C09"/>
    <w:rsid w:val="009757DA"/>
    <w:rsid w:val="00977166"/>
    <w:rsid w:val="00980B9C"/>
    <w:rsid w:val="00981390"/>
    <w:rsid w:val="00981EFF"/>
    <w:rsid w:val="009842CC"/>
    <w:rsid w:val="00986C58"/>
    <w:rsid w:val="009878C4"/>
    <w:rsid w:val="00990B5C"/>
    <w:rsid w:val="00991C1D"/>
    <w:rsid w:val="00991D31"/>
    <w:rsid w:val="00991FBA"/>
    <w:rsid w:val="0099321A"/>
    <w:rsid w:val="00994C4A"/>
    <w:rsid w:val="00995FF7"/>
    <w:rsid w:val="00997400"/>
    <w:rsid w:val="00997A0D"/>
    <w:rsid w:val="009A0087"/>
    <w:rsid w:val="009A1008"/>
    <w:rsid w:val="009A289B"/>
    <w:rsid w:val="009A3A0E"/>
    <w:rsid w:val="009A3CA4"/>
    <w:rsid w:val="009A40F2"/>
    <w:rsid w:val="009B0BCD"/>
    <w:rsid w:val="009B1CD0"/>
    <w:rsid w:val="009B27AC"/>
    <w:rsid w:val="009B3FDA"/>
    <w:rsid w:val="009B50A8"/>
    <w:rsid w:val="009B515B"/>
    <w:rsid w:val="009B5195"/>
    <w:rsid w:val="009B7077"/>
    <w:rsid w:val="009B7A7D"/>
    <w:rsid w:val="009C0335"/>
    <w:rsid w:val="009C07AD"/>
    <w:rsid w:val="009C2F00"/>
    <w:rsid w:val="009C49DD"/>
    <w:rsid w:val="009C735D"/>
    <w:rsid w:val="009C74B8"/>
    <w:rsid w:val="009C7AA3"/>
    <w:rsid w:val="009D23D0"/>
    <w:rsid w:val="009D2945"/>
    <w:rsid w:val="009D3EF9"/>
    <w:rsid w:val="009D4330"/>
    <w:rsid w:val="009D4705"/>
    <w:rsid w:val="009D4AC9"/>
    <w:rsid w:val="009D4EBC"/>
    <w:rsid w:val="009D5382"/>
    <w:rsid w:val="009D5998"/>
    <w:rsid w:val="009D6FF9"/>
    <w:rsid w:val="009D70A6"/>
    <w:rsid w:val="009D7A50"/>
    <w:rsid w:val="009D7B4B"/>
    <w:rsid w:val="009E0617"/>
    <w:rsid w:val="009E333C"/>
    <w:rsid w:val="009E3584"/>
    <w:rsid w:val="009E3E10"/>
    <w:rsid w:val="009E3E32"/>
    <w:rsid w:val="009E5E8B"/>
    <w:rsid w:val="009E6449"/>
    <w:rsid w:val="009E6852"/>
    <w:rsid w:val="009F053C"/>
    <w:rsid w:val="009F3CC7"/>
    <w:rsid w:val="009F53CC"/>
    <w:rsid w:val="009F70A5"/>
    <w:rsid w:val="00A002B2"/>
    <w:rsid w:val="00A0142F"/>
    <w:rsid w:val="00A02459"/>
    <w:rsid w:val="00A028C0"/>
    <w:rsid w:val="00A02C51"/>
    <w:rsid w:val="00A05CFC"/>
    <w:rsid w:val="00A07DDC"/>
    <w:rsid w:val="00A13783"/>
    <w:rsid w:val="00A14558"/>
    <w:rsid w:val="00A146EE"/>
    <w:rsid w:val="00A1661F"/>
    <w:rsid w:val="00A17E69"/>
    <w:rsid w:val="00A2066E"/>
    <w:rsid w:val="00A20B2F"/>
    <w:rsid w:val="00A20C42"/>
    <w:rsid w:val="00A21733"/>
    <w:rsid w:val="00A218AE"/>
    <w:rsid w:val="00A2342A"/>
    <w:rsid w:val="00A26576"/>
    <w:rsid w:val="00A27247"/>
    <w:rsid w:val="00A303E8"/>
    <w:rsid w:val="00A304FF"/>
    <w:rsid w:val="00A3236D"/>
    <w:rsid w:val="00A3335F"/>
    <w:rsid w:val="00A34274"/>
    <w:rsid w:val="00A40AA6"/>
    <w:rsid w:val="00A40D67"/>
    <w:rsid w:val="00A40D8F"/>
    <w:rsid w:val="00A4128F"/>
    <w:rsid w:val="00A413DE"/>
    <w:rsid w:val="00A41451"/>
    <w:rsid w:val="00A4235C"/>
    <w:rsid w:val="00A42548"/>
    <w:rsid w:val="00A42553"/>
    <w:rsid w:val="00A42DF9"/>
    <w:rsid w:val="00A4433A"/>
    <w:rsid w:val="00A45160"/>
    <w:rsid w:val="00A451FD"/>
    <w:rsid w:val="00A45CE8"/>
    <w:rsid w:val="00A4633F"/>
    <w:rsid w:val="00A53ABA"/>
    <w:rsid w:val="00A5424B"/>
    <w:rsid w:val="00A54651"/>
    <w:rsid w:val="00A54983"/>
    <w:rsid w:val="00A5683B"/>
    <w:rsid w:val="00A60B52"/>
    <w:rsid w:val="00A61DC1"/>
    <w:rsid w:val="00A64085"/>
    <w:rsid w:val="00A677FB"/>
    <w:rsid w:val="00A74022"/>
    <w:rsid w:val="00A7424A"/>
    <w:rsid w:val="00A7455D"/>
    <w:rsid w:val="00A745D7"/>
    <w:rsid w:val="00A75F14"/>
    <w:rsid w:val="00A76DF0"/>
    <w:rsid w:val="00A770AF"/>
    <w:rsid w:val="00A80B6E"/>
    <w:rsid w:val="00A81778"/>
    <w:rsid w:val="00A818BB"/>
    <w:rsid w:val="00A81B91"/>
    <w:rsid w:val="00A83C74"/>
    <w:rsid w:val="00A83D3B"/>
    <w:rsid w:val="00A85089"/>
    <w:rsid w:val="00A85117"/>
    <w:rsid w:val="00A86888"/>
    <w:rsid w:val="00A86D27"/>
    <w:rsid w:val="00A90365"/>
    <w:rsid w:val="00A90A95"/>
    <w:rsid w:val="00A90BDB"/>
    <w:rsid w:val="00A90DF9"/>
    <w:rsid w:val="00A92621"/>
    <w:rsid w:val="00A93031"/>
    <w:rsid w:val="00A93AB1"/>
    <w:rsid w:val="00A964D8"/>
    <w:rsid w:val="00A96995"/>
    <w:rsid w:val="00AA23CC"/>
    <w:rsid w:val="00AA3510"/>
    <w:rsid w:val="00AA3EDC"/>
    <w:rsid w:val="00AA44BC"/>
    <w:rsid w:val="00AA45D9"/>
    <w:rsid w:val="00AA5F4F"/>
    <w:rsid w:val="00AA6084"/>
    <w:rsid w:val="00AA7065"/>
    <w:rsid w:val="00AA7B32"/>
    <w:rsid w:val="00AA7DF4"/>
    <w:rsid w:val="00AA7E6A"/>
    <w:rsid w:val="00AB1CA7"/>
    <w:rsid w:val="00AB2633"/>
    <w:rsid w:val="00AB3CDB"/>
    <w:rsid w:val="00AB7698"/>
    <w:rsid w:val="00AC15F0"/>
    <w:rsid w:val="00AC35F9"/>
    <w:rsid w:val="00AC3ECB"/>
    <w:rsid w:val="00AC4212"/>
    <w:rsid w:val="00AC4F07"/>
    <w:rsid w:val="00AC5BE3"/>
    <w:rsid w:val="00AC75F0"/>
    <w:rsid w:val="00AD25B5"/>
    <w:rsid w:val="00AD40BB"/>
    <w:rsid w:val="00AD639D"/>
    <w:rsid w:val="00AD6842"/>
    <w:rsid w:val="00AD7CBB"/>
    <w:rsid w:val="00AE1BF4"/>
    <w:rsid w:val="00AE2976"/>
    <w:rsid w:val="00AE2DB1"/>
    <w:rsid w:val="00AE3125"/>
    <w:rsid w:val="00AF3858"/>
    <w:rsid w:val="00AF411F"/>
    <w:rsid w:val="00AF6EF3"/>
    <w:rsid w:val="00B005C3"/>
    <w:rsid w:val="00B0124C"/>
    <w:rsid w:val="00B015FE"/>
    <w:rsid w:val="00B0175D"/>
    <w:rsid w:val="00B0228F"/>
    <w:rsid w:val="00B0255B"/>
    <w:rsid w:val="00B028D6"/>
    <w:rsid w:val="00B04358"/>
    <w:rsid w:val="00B0546D"/>
    <w:rsid w:val="00B058B3"/>
    <w:rsid w:val="00B130D0"/>
    <w:rsid w:val="00B13EE2"/>
    <w:rsid w:val="00B158DA"/>
    <w:rsid w:val="00B159C5"/>
    <w:rsid w:val="00B17035"/>
    <w:rsid w:val="00B17645"/>
    <w:rsid w:val="00B20466"/>
    <w:rsid w:val="00B20BB6"/>
    <w:rsid w:val="00B20EF1"/>
    <w:rsid w:val="00B21023"/>
    <w:rsid w:val="00B22C8A"/>
    <w:rsid w:val="00B24494"/>
    <w:rsid w:val="00B24F69"/>
    <w:rsid w:val="00B2599F"/>
    <w:rsid w:val="00B25AC7"/>
    <w:rsid w:val="00B26854"/>
    <w:rsid w:val="00B26E89"/>
    <w:rsid w:val="00B2754D"/>
    <w:rsid w:val="00B301D0"/>
    <w:rsid w:val="00B3149B"/>
    <w:rsid w:val="00B31777"/>
    <w:rsid w:val="00B33D5E"/>
    <w:rsid w:val="00B3407D"/>
    <w:rsid w:val="00B37B83"/>
    <w:rsid w:val="00B42427"/>
    <w:rsid w:val="00B463EC"/>
    <w:rsid w:val="00B47791"/>
    <w:rsid w:val="00B47FF5"/>
    <w:rsid w:val="00B50E98"/>
    <w:rsid w:val="00B51ACF"/>
    <w:rsid w:val="00B5205D"/>
    <w:rsid w:val="00B52574"/>
    <w:rsid w:val="00B53038"/>
    <w:rsid w:val="00B54AB4"/>
    <w:rsid w:val="00B56B6A"/>
    <w:rsid w:val="00B56E95"/>
    <w:rsid w:val="00B57A69"/>
    <w:rsid w:val="00B61B9D"/>
    <w:rsid w:val="00B627EB"/>
    <w:rsid w:val="00B63F46"/>
    <w:rsid w:val="00B64D09"/>
    <w:rsid w:val="00B65CC5"/>
    <w:rsid w:val="00B6769C"/>
    <w:rsid w:val="00B7038A"/>
    <w:rsid w:val="00B723A5"/>
    <w:rsid w:val="00B73244"/>
    <w:rsid w:val="00B738B0"/>
    <w:rsid w:val="00B743A5"/>
    <w:rsid w:val="00B74BC7"/>
    <w:rsid w:val="00B75DD5"/>
    <w:rsid w:val="00B76097"/>
    <w:rsid w:val="00B823C1"/>
    <w:rsid w:val="00B82FEB"/>
    <w:rsid w:val="00B84124"/>
    <w:rsid w:val="00B84CEB"/>
    <w:rsid w:val="00B84D45"/>
    <w:rsid w:val="00B8557F"/>
    <w:rsid w:val="00B863A0"/>
    <w:rsid w:val="00B878A6"/>
    <w:rsid w:val="00B8796A"/>
    <w:rsid w:val="00B90653"/>
    <w:rsid w:val="00B92CEC"/>
    <w:rsid w:val="00B93093"/>
    <w:rsid w:val="00B93A7F"/>
    <w:rsid w:val="00B95CEC"/>
    <w:rsid w:val="00B96E40"/>
    <w:rsid w:val="00B9762B"/>
    <w:rsid w:val="00B97D78"/>
    <w:rsid w:val="00BA002E"/>
    <w:rsid w:val="00BA09AE"/>
    <w:rsid w:val="00BA1E7C"/>
    <w:rsid w:val="00BA3333"/>
    <w:rsid w:val="00BA48DE"/>
    <w:rsid w:val="00BA5F0C"/>
    <w:rsid w:val="00BA7B57"/>
    <w:rsid w:val="00BB0888"/>
    <w:rsid w:val="00BB089B"/>
    <w:rsid w:val="00BB1744"/>
    <w:rsid w:val="00BB20D3"/>
    <w:rsid w:val="00BB2412"/>
    <w:rsid w:val="00BB30D4"/>
    <w:rsid w:val="00BB31A7"/>
    <w:rsid w:val="00BB4A64"/>
    <w:rsid w:val="00BB4F85"/>
    <w:rsid w:val="00BB5411"/>
    <w:rsid w:val="00BB639C"/>
    <w:rsid w:val="00BB6EDE"/>
    <w:rsid w:val="00BB7B18"/>
    <w:rsid w:val="00BC10CE"/>
    <w:rsid w:val="00BC13A5"/>
    <w:rsid w:val="00BC2712"/>
    <w:rsid w:val="00BC3399"/>
    <w:rsid w:val="00BC46C4"/>
    <w:rsid w:val="00BC6659"/>
    <w:rsid w:val="00BC6C4F"/>
    <w:rsid w:val="00BC6DC5"/>
    <w:rsid w:val="00BC6F54"/>
    <w:rsid w:val="00BC7C45"/>
    <w:rsid w:val="00BD13B3"/>
    <w:rsid w:val="00BD376B"/>
    <w:rsid w:val="00BD3CC9"/>
    <w:rsid w:val="00BD40F7"/>
    <w:rsid w:val="00BD41D3"/>
    <w:rsid w:val="00BD6273"/>
    <w:rsid w:val="00BD676E"/>
    <w:rsid w:val="00BE10E9"/>
    <w:rsid w:val="00BE18E2"/>
    <w:rsid w:val="00BE55E4"/>
    <w:rsid w:val="00BE642F"/>
    <w:rsid w:val="00BF27C9"/>
    <w:rsid w:val="00BF48F6"/>
    <w:rsid w:val="00BF5065"/>
    <w:rsid w:val="00BF5688"/>
    <w:rsid w:val="00BF6E13"/>
    <w:rsid w:val="00BF6F5C"/>
    <w:rsid w:val="00BF7EB2"/>
    <w:rsid w:val="00C0298A"/>
    <w:rsid w:val="00C031B6"/>
    <w:rsid w:val="00C0321E"/>
    <w:rsid w:val="00C03FDA"/>
    <w:rsid w:val="00C0412D"/>
    <w:rsid w:val="00C0454F"/>
    <w:rsid w:val="00C049BB"/>
    <w:rsid w:val="00C04C3D"/>
    <w:rsid w:val="00C06E99"/>
    <w:rsid w:val="00C075BB"/>
    <w:rsid w:val="00C1067E"/>
    <w:rsid w:val="00C13618"/>
    <w:rsid w:val="00C15A84"/>
    <w:rsid w:val="00C15B8D"/>
    <w:rsid w:val="00C15F30"/>
    <w:rsid w:val="00C21D11"/>
    <w:rsid w:val="00C223F9"/>
    <w:rsid w:val="00C22451"/>
    <w:rsid w:val="00C226D4"/>
    <w:rsid w:val="00C236C7"/>
    <w:rsid w:val="00C2372F"/>
    <w:rsid w:val="00C257C0"/>
    <w:rsid w:val="00C258B5"/>
    <w:rsid w:val="00C26375"/>
    <w:rsid w:val="00C27D83"/>
    <w:rsid w:val="00C31613"/>
    <w:rsid w:val="00C31EF9"/>
    <w:rsid w:val="00C35BF5"/>
    <w:rsid w:val="00C368E2"/>
    <w:rsid w:val="00C3713A"/>
    <w:rsid w:val="00C4148E"/>
    <w:rsid w:val="00C41D22"/>
    <w:rsid w:val="00C462AA"/>
    <w:rsid w:val="00C469FB"/>
    <w:rsid w:val="00C50A20"/>
    <w:rsid w:val="00C50B1A"/>
    <w:rsid w:val="00C50DA1"/>
    <w:rsid w:val="00C51749"/>
    <w:rsid w:val="00C52C1B"/>
    <w:rsid w:val="00C5306D"/>
    <w:rsid w:val="00C65FE8"/>
    <w:rsid w:val="00C66CEC"/>
    <w:rsid w:val="00C670A9"/>
    <w:rsid w:val="00C71335"/>
    <w:rsid w:val="00C71B8A"/>
    <w:rsid w:val="00C72C5E"/>
    <w:rsid w:val="00C7322F"/>
    <w:rsid w:val="00C73BDE"/>
    <w:rsid w:val="00C74421"/>
    <w:rsid w:val="00C74857"/>
    <w:rsid w:val="00C75B32"/>
    <w:rsid w:val="00C8031E"/>
    <w:rsid w:val="00C81755"/>
    <w:rsid w:val="00C82E4E"/>
    <w:rsid w:val="00C842FA"/>
    <w:rsid w:val="00C858E4"/>
    <w:rsid w:val="00C87058"/>
    <w:rsid w:val="00C870E5"/>
    <w:rsid w:val="00C87E43"/>
    <w:rsid w:val="00C90E2F"/>
    <w:rsid w:val="00C92643"/>
    <w:rsid w:val="00C93476"/>
    <w:rsid w:val="00C934B9"/>
    <w:rsid w:val="00C93CB4"/>
    <w:rsid w:val="00C9424C"/>
    <w:rsid w:val="00C954C8"/>
    <w:rsid w:val="00C96D2F"/>
    <w:rsid w:val="00CA0F2F"/>
    <w:rsid w:val="00CA45AC"/>
    <w:rsid w:val="00CA5EFD"/>
    <w:rsid w:val="00CA6A5B"/>
    <w:rsid w:val="00CA734C"/>
    <w:rsid w:val="00CB09BC"/>
    <w:rsid w:val="00CB0B20"/>
    <w:rsid w:val="00CB19F8"/>
    <w:rsid w:val="00CB1FD7"/>
    <w:rsid w:val="00CB27FC"/>
    <w:rsid w:val="00CB2F1D"/>
    <w:rsid w:val="00CB3531"/>
    <w:rsid w:val="00CB3C5C"/>
    <w:rsid w:val="00CB4938"/>
    <w:rsid w:val="00CB54D5"/>
    <w:rsid w:val="00CB5700"/>
    <w:rsid w:val="00CB6230"/>
    <w:rsid w:val="00CB6A7F"/>
    <w:rsid w:val="00CB7393"/>
    <w:rsid w:val="00CB74D6"/>
    <w:rsid w:val="00CB779D"/>
    <w:rsid w:val="00CB7912"/>
    <w:rsid w:val="00CC0897"/>
    <w:rsid w:val="00CC23D3"/>
    <w:rsid w:val="00CC3CCA"/>
    <w:rsid w:val="00CC47C3"/>
    <w:rsid w:val="00CC69C4"/>
    <w:rsid w:val="00CD2632"/>
    <w:rsid w:val="00CD2EDB"/>
    <w:rsid w:val="00CD2FD8"/>
    <w:rsid w:val="00CD37B0"/>
    <w:rsid w:val="00CD3B64"/>
    <w:rsid w:val="00CD48DA"/>
    <w:rsid w:val="00CD64BB"/>
    <w:rsid w:val="00CD66DA"/>
    <w:rsid w:val="00CD67CE"/>
    <w:rsid w:val="00CE1EF0"/>
    <w:rsid w:val="00CE2743"/>
    <w:rsid w:val="00CE53EB"/>
    <w:rsid w:val="00CE6733"/>
    <w:rsid w:val="00CE6D2B"/>
    <w:rsid w:val="00CE75CF"/>
    <w:rsid w:val="00CE79EA"/>
    <w:rsid w:val="00CF0B97"/>
    <w:rsid w:val="00CF3182"/>
    <w:rsid w:val="00CF4050"/>
    <w:rsid w:val="00CF4C14"/>
    <w:rsid w:val="00CF4C4F"/>
    <w:rsid w:val="00CF5596"/>
    <w:rsid w:val="00CF5EB6"/>
    <w:rsid w:val="00D01233"/>
    <w:rsid w:val="00D0193D"/>
    <w:rsid w:val="00D022E1"/>
    <w:rsid w:val="00D02813"/>
    <w:rsid w:val="00D0352E"/>
    <w:rsid w:val="00D04D50"/>
    <w:rsid w:val="00D05052"/>
    <w:rsid w:val="00D07784"/>
    <w:rsid w:val="00D10CB6"/>
    <w:rsid w:val="00D10F3C"/>
    <w:rsid w:val="00D1115B"/>
    <w:rsid w:val="00D117BD"/>
    <w:rsid w:val="00D12F5E"/>
    <w:rsid w:val="00D13CC9"/>
    <w:rsid w:val="00D14C6E"/>
    <w:rsid w:val="00D2314D"/>
    <w:rsid w:val="00D23823"/>
    <w:rsid w:val="00D2382A"/>
    <w:rsid w:val="00D23EC6"/>
    <w:rsid w:val="00D248CE"/>
    <w:rsid w:val="00D24E1D"/>
    <w:rsid w:val="00D2569F"/>
    <w:rsid w:val="00D25936"/>
    <w:rsid w:val="00D30BED"/>
    <w:rsid w:val="00D3588D"/>
    <w:rsid w:val="00D36A5B"/>
    <w:rsid w:val="00D36E9F"/>
    <w:rsid w:val="00D36F89"/>
    <w:rsid w:val="00D40E4B"/>
    <w:rsid w:val="00D43935"/>
    <w:rsid w:val="00D43C82"/>
    <w:rsid w:val="00D45199"/>
    <w:rsid w:val="00D45286"/>
    <w:rsid w:val="00D45C78"/>
    <w:rsid w:val="00D462CC"/>
    <w:rsid w:val="00D46EAA"/>
    <w:rsid w:val="00D476B1"/>
    <w:rsid w:val="00D47E41"/>
    <w:rsid w:val="00D519AB"/>
    <w:rsid w:val="00D5285C"/>
    <w:rsid w:val="00D55288"/>
    <w:rsid w:val="00D55456"/>
    <w:rsid w:val="00D55B39"/>
    <w:rsid w:val="00D56063"/>
    <w:rsid w:val="00D56D58"/>
    <w:rsid w:val="00D600C8"/>
    <w:rsid w:val="00D60E6D"/>
    <w:rsid w:val="00D62694"/>
    <w:rsid w:val="00D63099"/>
    <w:rsid w:val="00D63422"/>
    <w:rsid w:val="00D64062"/>
    <w:rsid w:val="00D64640"/>
    <w:rsid w:val="00D659F1"/>
    <w:rsid w:val="00D65D72"/>
    <w:rsid w:val="00D6737F"/>
    <w:rsid w:val="00D70424"/>
    <w:rsid w:val="00D72F46"/>
    <w:rsid w:val="00D73AA8"/>
    <w:rsid w:val="00D75112"/>
    <w:rsid w:val="00D75A90"/>
    <w:rsid w:val="00D76578"/>
    <w:rsid w:val="00D76C68"/>
    <w:rsid w:val="00D76FA5"/>
    <w:rsid w:val="00D77449"/>
    <w:rsid w:val="00D83444"/>
    <w:rsid w:val="00D84FA3"/>
    <w:rsid w:val="00D85657"/>
    <w:rsid w:val="00D8779A"/>
    <w:rsid w:val="00D92A09"/>
    <w:rsid w:val="00D948DF"/>
    <w:rsid w:val="00D96B7A"/>
    <w:rsid w:val="00D9794D"/>
    <w:rsid w:val="00DA0047"/>
    <w:rsid w:val="00DA230E"/>
    <w:rsid w:val="00DA4ACA"/>
    <w:rsid w:val="00DA5313"/>
    <w:rsid w:val="00DA6248"/>
    <w:rsid w:val="00DB14A2"/>
    <w:rsid w:val="00DB1D3F"/>
    <w:rsid w:val="00DB2662"/>
    <w:rsid w:val="00DB345C"/>
    <w:rsid w:val="00DB3E5C"/>
    <w:rsid w:val="00DB73D3"/>
    <w:rsid w:val="00DB771A"/>
    <w:rsid w:val="00DB7F9F"/>
    <w:rsid w:val="00DC108D"/>
    <w:rsid w:val="00DC1B40"/>
    <w:rsid w:val="00DC1C19"/>
    <w:rsid w:val="00DC1F66"/>
    <w:rsid w:val="00DC406E"/>
    <w:rsid w:val="00DC5A00"/>
    <w:rsid w:val="00DC69A2"/>
    <w:rsid w:val="00DC7844"/>
    <w:rsid w:val="00DD2D07"/>
    <w:rsid w:val="00DD479D"/>
    <w:rsid w:val="00DD4B7F"/>
    <w:rsid w:val="00DD5B3D"/>
    <w:rsid w:val="00DD5D0A"/>
    <w:rsid w:val="00DD687B"/>
    <w:rsid w:val="00DD75DC"/>
    <w:rsid w:val="00DE3CB8"/>
    <w:rsid w:val="00DE4C97"/>
    <w:rsid w:val="00DE5C72"/>
    <w:rsid w:val="00DE677A"/>
    <w:rsid w:val="00DE7106"/>
    <w:rsid w:val="00DF149F"/>
    <w:rsid w:val="00DF28C9"/>
    <w:rsid w:val="00DF3A53"/>
    <w:rsid w:val="00DF4446"/>
    <w:rsid w:val="00DF4EBA"/>
    <w:rsid w:val="00DF4F3E"/>
    <w:rsid w:val="00DF753B"/>
    <w:rsid w:val="00E005EE"/>
    <w:rsid w:val="00E0207F"/>
    <w:rsid w:val="00E02B3C"/>
    <w:rsid w:val="00E03E85"/>
    <w:rsid w:val="00E10204"/>
    <w:rsid w:val="00E13B63"/>
    <w:rsid w:val="00E14371"/>
    <w:rsid w:val="00E15D14"/>
    <w:rsid w:val="00E16248"/>
    <w:rsid w:val="00E16B20"/>
    <w:rsid w:val="00E16D6A"/>
    <w:rsid w:val="00E2031C"/>
    <w:rsid w:val="00E21589"/>
    <w:rsid w:val="00E21BDD"/>
    <w:rsid w:val="00E22B7B"/>
    <w:rsid w:val="00E234BD"/>
    <w:rsid w:val="00E23A86"/>
    <w:rsid w:val="00E23FC0"/>
    <w:rsid w:val="00E24641"/>
    <w:rsid w:val="00E25FA5"/>
    <w:rsid w:val="00E26153"/>
    <w:rsid w:val="00E26437"/>
    <w:rsid w:val="00E27D14"/>
    <w:rsid w:val="00E300CE"/>
    <w:rsid w:val="00E31751"/>
    <w:rsid w:val="00E31ACD"/>
    <w:rsid w:val="00E31EC8"/>
    <w:rsid w:val="00E32EDF"/>
    <w:rsid w:val="00E348B8"/>
    <w:rsid w:val="00E3551F"/>
    <w:rsid w:val="00E358A8"/>
    <w:rsid w:val="00E36F36"/>
    <w:rsid w:val="00E4178F"/>
    <w:rsid w:val="00E41869"/>
    <w:rsid w:val="00E43D9B"/>
    <w:rsid w:val="00E468CD"/>
    <w:rsid w:val="00E5275F"/>
    <w:rsid w:val="00E52846"/>
    <w:rsid w:val="00E532E3"/>
    <w:rsid w:val="00E535D6"/>
    <w:rsid w:val="00E540C4"/>
    <w:rsid w:val="00E54C13"/>
    <w:rsid w:val="00E5614A"/>
    <w:rsid w:val="00E5636C"/>
    <w:rsid w:val="00E567A2"/>
    <w:rsid w:val="00E5691A"/>
    <w:rsid w:val="00E56C28"/>
    <w:rsid w:val="00E573C7"/>
    <w:rsid w:val="00E57854"/>
    <w:rsid w:val="00E6081C"/>
    <w:rsid w:val="00E6120D"/>
    <w:rsid w:val="00E624EB"/>
    <w:rsid w:val="00E62DBC"/>
    <w:rsid w:val="00E633A0"/>
    <w:rsid w:val="00E642F9"/>
    <w:rsid w:val="00E662E3"/>
    <w:rsid w:val="00E67726"/>
    <w:rsid w:val="00E67ED6"/>
    <w:rsid w:val="00E708BB"/>
    <w:rsid w:val="00E71C7C"/>
    <w:rsid w:val="00E7361C"/>
    <w:rsid w:val="00E74C22"/>
    <w:rsid w:val="00E77563"/>
    <w:rsid w:val="00E82157"/>
    <w:rsid w:val="00E82FB4"/>
    <w:rsid w:val="00E83C18"/>
    <w:rsid w:val="00E84A20"/>
    <w:rsid w:val="00E84E90"/>
    <w:rsid w:val="00E8575B"/>
    <w:rsid w:val="00E9032A"/>
    <w:rsid w:val="00E90B52"/>
    <w:rsid w:val="00E9125F"/>
    <w:rsid w:val="00E91D21"/>
    <w:rsid w:val="00E9334C"/>
    <w:rsid w:val="00E93582"/>
    <w:rsid w:val="00E9434A"/>
    <w:rsid w:val="00E94E96"/>
    <w:rsid w:val="00E96410"/>
    <w:rsid w:val="00E979A7"/>
    <w:rsid w:val="00E97D98"/>
    <w:rsid w:val="00E97D9C"/>
    <w:rsid w:val="00EA0284"/>
    <w:rsid w:val="00EA0958"/>
    <w:rsid w:val="00EA1C23"/>
    <w:rsid w:val="00EA1EA8"/>
    <w:rsid w:val="00EA299C"/>
    <w:rsid w:val="00EA51FD"/>
    <w:rsid w:val="00EA5D90"/>
    <w:rsid w:val="00EA5F3E"/>
    <w:rsid w:val="00EA65BE"/>
    <w:rsid w:val="00EA7129"/>
    <w:rsid w:val="00EB1B1B"/>
    <w:rsid w:val="00EB1F0C"/>
    <w:rsid w:val="00EB5295"/>
    <w:rsid w:val="00EB6369"/>
    <w:rsid w:val="00EC0FD7"/>
    <w:rsid w:val="00EC4033"/>
    <w:rsid w:val="00EC4109"/>
    <w:rsid w:val="00EC447B"/>
    <w:rsid w:val="00EC5D68"/>
    <w:rsid w:val="00EC6334"/>
    <w:rsid w:val="00EC65E1"/>
    <w:rsid w:val="00EC7729"/>
    <w:rsid w:val="00ED01B5"/>
    <w:rsid w:val="00ED1FFF"/>
    <w:rsid w:val="00ED217C"/>
    <w:rsid w:val="00ED3768"/>
    <w:rsid w:val="00ED405F"/>
    <w:rsid w:val="00ED7E39"/>
    <w:rsid w:val="00EE1FCA"/>
    <w:rsid w:val="00EE20F2"/>
    <w:rsid w:val="00EE2A40"/>
    <w:rsid w:val="00EE45EC"/>
    <w:rsid w:val="00EE5029"/>
    <w:rsid w:val="00EE5F1E"/>
    <w:rsid w:val="00EE66FC"/>
    <w:rsid w:val="00EE77E9"/>
    <w:rsid w:val="00EF13A5"/>
    <w:rsid w:val="00EF1A62"/>
    <w:rsid w:val="00EF1CCE"/>
    <w:rsid w:val="00EF1F2D"/>
    <w:rsid w:val="00EF2336"/>
    <w:rsid w:val="00EF2A79"/>
    <w:rsid w:val="00EF519B"/>
    <w:rsid w:val="00EF6FE2"/>
    <w:rsid w:val="00EF7430"/>
    <w:rsid w:val="00EF7F78"/>
    <w:rsid w:val="00EF7FC6"/>
    <w:rsid w:val="00F00DC2"/>
    <w:rsid w:val="00F0117F"/>
    <w:rsid w:val="00F0120F"/>
    <w:rsid w:val="00F01D11"/>
    <w:rsid w:val="00F01D86"/>
    <w:rsid w:val="00F02129"/>
    <w:rsid w:val="00F03780"/>
    <w:rsid w:val="00F050B9"/>
    <w:rsid w:val="00F077A7"/>
    <w:rsid w:val="00F10AB5"/>
    <w:rsid w:val="00F11C9B"/>
    <w:rsid w:val="00F1430B"/>
    <w:rsid w:val="00F1568D"/>
    <w:rsid w:val="00F15A77"/>
    <w:rsid w:val="00F16438"/>
    <w:rsid w:val="00F16675"/>
    <w:rsid w:val="00F178F1"/>
    <w:rsid w:val="00F224A8"/>
    <w:rsid w:val="00F2286D"/>
    <w:rsid w:val="00F24879"/>
    <w:rsid w:val="00F25BA9"/>
    <w:rsid w:val="00F2608F"/>
    <w:rsid w:val="00F2628A"/>
    <w:rsid w:val="00F2679A"/>
    <w:rsid w:val="00F27A42"/>
    <w:rsid w:val="00F27D0C"/>
    <w:rsid w:val="00F27E65"/>
    <w:rsid w:val="00F27F5A"/>
    <w:rsid w:val="00F30E76"/>
    <w:rsid w:val="00F331BB"/>
    <w:rsid w:val="00F33E0F"/>
    <w:rsid w:val="00F373EC"/>
    <w:rsid w:val="00F40D3F"/>
    <w:rsid w:val="00F41DB4"/>
    <w:rsid w:val="00F41F0B"/>
    <w:rsid w:val="00F4237C"/>
    <w:rsid w:val="00F44753"/>
    <w:rsid w:val="00F466FF"/>
    <w:rsid w:val="00F46A06"/>
    <w:rsid w:val="00F50979"/>
    <w:rsid w:val="00F512E4"/>
    <w:rsid w:val="00F51500"/>
    <w:rsid w:val="00F53C28"/>
    <w:rsid w:val="00F54282"/>
    <w:rsid w:val="00F550EF"/>
    <w:rsid w:val="00F57391"/>
    <w:rsid w:val="00F5758F"/>
    <w:rsid w:val="00F57D43"/>
    <w:rsid w:val="00F60479"/>
    <w:rsid w:val="00F611D5"/>
    <w:rsid w:val="00F63C76"/>
    <w:rsid w:val="00F646E1"/>
    <w:rsid w:val="00F6671A"/>
    <w:rsid w:val="00F67FC2"/>
    <w:rsid w:val="00F67FC5"/>
    <w:rsid w:val="00F70A35"/>
    <w:rsid w:val="00F70D63"/>
    <w:rsid w:val="00F7102B"/>
    <w:rsid w:val="00F71283"/>
    <w:rsid w:val="00F71BF6"/>
    <w:rsid w:val="00F73808"/>
    <w:rsid w:val="00F74D1B"/>
    <w:rsid w:val="00F76C52"/>
    <w:rsid w:val="00F76E36"/>
    <w:rsid w:val="00F77516"/>
    <w:rsid w:val="00F80E1F"/>
    <w:rsid w:val="00F80F21"/>
    <w:rsid w:val="00F8192A"/>
    <w:rsid w:val="00F82B4C"/>
    <w:rsid w:val="00F82FDE"/>
    <w:rsid w:val="00F835CF"/>
    <w:rsid w:val="00F842FC"/>
    <w:rsid w:val="00F8432B"/>
    <w:rsid w:val="00F86C47"/>
    <w:rsid w:val="00F90624"/>
    <w:rsid w:val="00F90999"/>
    <w:rsid w:val="00F91D54"/>
    <w:rsid w:val="00F92125"/>
    <w:rsid w:val="00F94C1C"/>
    <w:rsid w:val="00F94E0B"/>
    <w:rsid w:val="00F96CD8"/>
    <w:rsid w:val="00FA205D"/>
    <w:rsid w:val="00FA20A4"/>
    <w:rsid w:val="00FA2785"/>
    <w:rsid w:val="00FA6777"/>
    <w:rsid w:val="00FA7070"/>
    <w:rsid w:val="00FB0AB4"/>
    <w:rsid w:val="00FB23EB"/>
    <w:rsid w:val="00FB244E"/>
    <w:rsid w:val="00FB2785"/>
    <w:rsid w:val="00FB30E7"/>
    <w:rsid w:val="00FB38BB"/>
    <w:rsid w:val="00FB56D0"/>
    <w:rsid w:val="00FB5912"/>
    <w:rsid w:val="00FB6249"/>
    <w:rsid w:val="00FB7219"/>
    <w:rsid w:val="00FC09FD"/>
    <w:rsid w:val="00FC0BCC"/>
    <w:rsid w:val="00FC2297"/>
    <w:rsid w:val="00FC5F0F"/>
    <w:rsid w:val="00FC7EAA"/>
    <w:rsid w:val="00FD00EE"/>
    <w:rsid w:val="00FD07F1"/>
    <w:rsid w:val="00FD162A"/>
    <w:rsid w:val="00FD1F2C"/>
    <w:rsid w:val="00FD301F"/>
    <w:rsid w:val="00FD5625"/>
    <w:rsid w:val="00FD7BB3"/>
    <w:rsid w:val="00FE0B8B"/>
    <w:rsid w:val="00FE1C4F"/>
    <w:rsid w:val="00FE4045"/>
    <w:rsid w:val="00FE6216"/>
    <w:rsid w:val="00FE6B1E"/>
    <w:rsid w:val="00FE73B0"/>
    <w:rsid w:val="00FE7FCD"/>
    <w:rsid w:val="00FF0818"/>
    <w:rsid w:val="00FF0C00"/>
    <w:rsid w:val="00FF10BB"/>
    <w:rsid w:val="00FF2461"/>
    <w:rsid w:val="00FF3601"/>
    <w:rsid w:val="00FF3B18"/>
    <w:rsid w:val="00FF4086"/>
    <w:rsid w:val="00FF5733"/>
    <w:rsid w:val="00FF5BFF"/>
    <w:rsid w:val="00FF5C17"/>
    <w:rsid w:val="00FF63B7"/>
    <w:rsid w:val="00FF664D"/>
    <w:rsid w:val="00FF6F3D"/>
    <w:rsid w:val="00FF6FAE"/>
    <w:rsid w:val="01269670"/>
    <w:rsid w:val="0137970C"/>
    <w:rsid w:val="01599061"/>
    <w:rsid w:val="01C66566"/>
    <w:rsid w:val="0204AEDD"/>
    <w:rsid w:val="02C8E1AC"/>
    <w:rsid w:val="02DC9B6B"/>
    <w:rsid w:val="033B1E9F"/>
    <w:rsid w:val="041E7DFC"/>
    <w:rsid w:val="047B461F"/>
    <w:rsid w:val="04B0268F"/>
    <w:rsid w:val="04D6BB1C"/>
    <w:rsid w:val="04FB5FF3"/>
    <w:rsid w:val="0580F06E"/>
    <w:rsid w:val="06594221"/>
    <w:rsid w:val="068F43CC"/>
    <w:rsid w:val="06C01535"/>
    <w:rsid w:val="06C9B33D"/>
    <w:rsid w:val="0719FB4E"/>
    <w:rsid w:val="08F71B9C"/>
    <w:rsid w:val="09F7B5F7"/>
    <w:rsid w:val="0A13A0DB"/>
    <w:rsid w:val="0AADC666"/>
    <w:rsid w:val="0AC9552D"/>
    <w:rsid w:val="0B04A147"/>
    <w:rsid w:val="0B938658"/>
    <w:rsid w:val="0BAD5139"/>
    <w:rsid w:val="0BED19D3"/>
    <w:rsid w:val="0C8405B7"/>
    <w:rsid w:val="0C866688"/>
    <w:rsid w:val="0CDA7158"/>
    <w:rsid w:val="0F8057E5"/>
    <w:rsid w:val="0FD8126A"/>
    <w:rsid w:val="1069559B"/>
    <w:rsid w:val="10B49F26"/>
    <w:rsid w:val="11119C3D"/>
    <w:rsid w:val="11433515"/>
    <w:rsid w:val="115ABA6E"/>
    <w:rsid w:val="11A6929B"/>
    <w:rsid w:val="11D565F3"/>
    <w:rsid w:val="127C372D"/>
    <w:rsid w:val="128FE780"/>
    <w:rsid w:val="12E6F2FC"/>
    <w:rsid w:val="12EC5C65"/>
    <w:rsid w:val="1464FFED"/>
    <w:rsid w:val="14B94A44"/>
    <w:rsid w:val="14F24C7D"/>
    <w:rsid w:val="150265D5"/>
    <w:rsid w:val="15425624"/>
    <w:rsid w:val="163527D0"/>
    <w:rsid w:val="16628D17"/>
    <w:rsid w:val="16D8971F"/>
    <w:rsid w:val="16DAE2F1"/>
    <w:rsid w:val="16DE2685"/>
    <w:rsid w:val="1788756D"/>
    <w:rsid w:val="1844A777"/>
    <w:rsid w:val="18B99045"/>
    <w:rsid w:val="191CDD78"/>
    <w:rsid w:val="1926654A"/>
    <w:rsid w:val="194E46FA"/>
    <w:rsid w:val="195FF2B4"/>
    <w:rsid w:val="1A15C747"/>
    <w:rsid w:val="1A1E907E"/>
    <w:rsid w:val="1A47642F"/>
    <w:rsid w:val="1A546447"/>
    <w:rsid w:val="1AD10365"/>
    <w:rsid w:val="1AE76628"/>
    <w:rsid w:val="1B16B899"/>
    <w:rsid w:val="1B658854"/>
    <w:rsid w:val="1BB8E07A"/>
    <w:rsid w:val="1BDD8D2C"/>
    <w:rsid w:val="1D324E20"/>
    <w:rsid w:val="1D608252"/>
    <w:rsid w:val="1E0BCFC6"/>
    <w:rsid w:val="1E229F6D"/>
    <w:rsid w:val="1E3BFFFD"/>
    <w:rsid w:val="1E8B4C2F"/>
    <w:rsid w:val="1F924C76"/>
    <w:rsid w:val="1FCD3568"/>
    <w:rsid w:val="207F7965"/>
    <w:rsid w:val="2087DD02"/>
    <w:rsid w:val="21B95029"/>
    <w:rsid w:val="2243E775"/>
    <w:rsid w:val="2247932A"/>
    <w:rsid w:val="22FD16C6"/>
    <w:rsid w:val="233E129F"/>
    <w:rsid w:val="23E3638B"/>
    <w:rsid w:val="23F9E288"/>
    <w:rsid w:val="25112B76"/>
    <w:rsid w:val="256B9437"/>
    <w:rsid w:val="25D55B1A"/>
    <w:rsid w:val="25FF1324"/>
    <w:rsid w:val="2603F4FE"/>
    <w:rsid w:val="266A4144"/>
    <w:rsid w:val="26ADBFC9"/>
    <w:rsid w:val="26BC2E04"/>
    <w:rsid w:val="26CE2A04"/>
    <w:rsid w:val="26EEBAE9"/>
    <w:rsid w:val="282E234B"/>
    <w:rsid w:val="28AAB9F4"/>
    <w:rsid w:val="293A85DA"/>
    <w:rsid w:val="29583EB4"/>
    <w:rsid w:val="29966FE9"/>
    <w:rsid w:val="2A17F88B"/>
    <w:rsid w:val="2B9E1F8A"/>
    <w:rsid w:val="2BF5C153"/>
    <w:rsid w:val="2C07CC17"/>
    <w:rsid w:val="2C63C3E0"/>
    <w:rsid w:val="2C72C317"/>
    <w:rsid w:val="2C80F813"/>
    <w:rsid w:val="2D1A0D30"/>
    <w:rsid w:val="2D2CEB33"/>
    <w:rsid w:val="2D7608AF"/>
    <w:rsid w:val="2E08D6FA"/>
    <w:rsid w:val="2EB7B9B8"/>
    <w:rsid w:val="2FD4CBCB"/>
    <w:rsid w:val="2FDB99CE"/>
    <w:rsid w:val="3053B23D"/>
    <w:rsid w:val="3197A075"/>
    <w:rsid w:val="31F2DB28"/>
    <w:rsid w:val="32064819"/>
    <w:rsid w:val="32D30564"/>
    <w:rsid w:val="32D38A8B"/>
    <w:rsid w:val="334FCA2E"/>
    <w:rsid w:val="3410835B"/>
    <w:rsid w:val="34CC1EF5"/>
    <w:rsid w:val="34F8B34B"/>
    <w:rsid w:val="350B5CF6"/>
    <w:rsid w:val="359D453C"/>
    <w:rsid w:val="35C078BD"/>
    <w:rsid w:val="35EB4C13"/>
    <w:rsid w:val="36C64C4B"/>
    <w:rsid w:val="3738CCA1"/>
    <w:rsid w:val="3739B7AD"/>
    <w:rsid w:val="37F8A1A6"/>
    <w:rsid w:val="37FD6593"/>
    <w:rsid w:val="3834F336"/>
    <w:rsid w:val="3922ECD5"/>
    <w:rsid w:val="394AC013"/>
    <w:rsid w:val="394E72AD"/>
    <w:rsid w:val="398AA1FB"/>
    <w:rsid w:val="39E07327"/>
    <w:rsid w:val="3A36D6C3"/>
    <w:rsid w:val="3A47B60C"/>
    <w:rsid w:val="3AAF6557"/>
    <w:rsid w:val="3AF57DD1"/>
    <w:rsid w:val="3B1ED043"/>
    <w:rsid w:val="3B38E1F0"/>
    <w:rsid w:val="3B6333F7"/>
    <w:rsid w:val="3BAA1D45"/>
    <w:rsid w:val="3BDF7DAB"/>
    <w:rsid w:val="3BEB118D"/>
    <w:rsid w:val="3C72221D"/>
    <w:rsid w:val="3C7AA152"/>
    <w:rsid w:val="3CB879D2"/>
    <w:rsid w:val="3D1509E9"/>
    <w:rsid w:val="3DF66668"/>
    <w:rsid w:val="3E286A45"/>
    <w:rsid w:val="3F28BEC6"/>
    <w:rsid w:val="3F2DAEBF"/>
    <w:rsid w:val="3F3D4397"/>
    <w:rsid w:val="3F42E227"/>
    <w:rsid w:val="3F44C992"/>
    <w:rsid w:val="3FCB3F86"/>
    <w:rsid w:val="3FF278B4"/>
    <w:rsid w:val="405C62F9"/>
    <w:rsid w:val="415E890C"/>
    <w:rsid w:val="418E4915"/>
    <w:rsid w:val="4299AA6B"/>
    <w:rsid w:val="44BDFC51"/>
    <w:rsid w:val="44F7BBE3"/>
    <w:rsid w:val="452432F9"/>
    <w:rsid w:val="45993551"/>
    <w:rsid w:val="46485213"/>
    <w:rsid w:val="47ABAD8F"/>
    <w:rsid w:val="48C80253"/>
    <w:rsid w:val="48D32030"/>
    <w:rsid w:val="495B2166"/>
    <w:rsid w:val="49995AFA"/>
    <w:rsid w:val="4A4B58C4"/>
    <w:rsid w:val="4A83233B"/>
    <w:rsid w:val="4B34670D"/>
    <w:rsid w:val="4B451A9C"/>
    <w:rsid w:val="4C121F07"/>
    <w:rsid w:val="4C19A49E"/>
    <w:rsid w:val="4C8A7BCE"/>
    <w:rsid w:val="4CE9A56B"/>
    <w:rsid w:val="4D086C07"/>
    <w:rsid w:val="4D20507E"/>
    <w:rsid w:val="4D6B884E"/>
    <w:rsid w:val="4E083490"/>
    <w:rsid w:val="4E295410"/>
    <w:rsid w:val="4E756A6B"/>
    <w:rsid w:val="4E99B791"/>
    <w:rsid w:val="4E9C4F6A"/>
    <w:rsid w:val="50089C7E"/>
    <w:rsid w:val="50AABFF7"/>
    <w:rsid w:val="50C56E85"/>
    <w:rsid w:val="50DF3413"/>
    <w:rsid w:val="50E65ABE"/>
    <w:rsid w:val="51BD168E"/>
    <w:rsid w:val="520A9EEB"/>
    <w:rsid w:val="52502228"/>
    <w:rsid w:val="5266DA42"/>
    <w:rsid w:val="52B3D580"/>
    <w:rsid w:val="52F98A64"/>
    <w:rsid w:val="532D4D56"/>
    <w:rsid w:val="53D6F331"/>
    <w:rsid w:val="5436C123"/>
    <w:rsid w:val="54770881"/>
    <w:rsid w:val="54A591F0"/>
    <w:rsid w:val="555D70E4"/>
    <w:rsid w:val="55E00425"/>
    <w:rsid w:val="561D18B5"/>
    <w:rsid w:val="5623AB60"/>
    <w:rsid w:val="564D674B"/>
    <w:rsid w:val="5682FC13"/>
    <w:rsid w:val="569087B1"/>
    <w:rsid w:val="56B31587"/>
    <w:rsid w:val="56B47A2E"/>
    <w:rsid w:val="56F7449B"/>
    <w:rsid w:val="5722B88F"/>
    <w:rsid w:val="57346913"/>
    <w:rsid w:val="5804D7E5"/>
    <w:rsid w:val="5852086B"/>
    <w:rsid w:val="58B54637"/>
    <w:rsid w:val="58EEAD60"/>
    <w:rsid w:val="5A483ED3"/>
    <w:rsid w:val="5B7C616C"/>
    <w:rsid w:val="5C1FC048"/>
    <w:rsid w:val="5D91FA13"/>
    <w:rsid w:val="5E329709"/>
    <w:rsid w:val="5E9B9996"/>
    <w:rsid w:val="5FB6F842"/>
    <w:rsid w:val="6051B1D7"/>
    <w:rsid w:val="60A58064"/>
    <w:rsid w:val="6184E33F"/>
    <w:rsid w:val="61AFA7AF"/>
    <w:rsid w:val="61D712D8"/>
    <w:rsid w:val="627F8614"/>
    <w:rsid w:val="6281E3DF"/>
    <w:rsid w:val="62DB7440"/>
    <w:rsid w:val="661C25D5"/>
    <w:rsid w:val="6637AA8C"/>
    <w:rsid w:val="67221C74"/>
    <w:rsid w:val="674F630A"/>
    <w:rsid w:val="67C50E10"/>
    <w:rsid w:val="67CCBA93"/>
    <w:rsid w:val="67ECFF12"/>
    <w:rsid w:val="68DDE733"/>
    <w:rsid w:val="69F9907C"/>
    <w:rsid w:val="6A0598A7"/>
    <w:rsid w:val="6A8714C7"/>
    <w:rsid w:val="6ABCC319"/>
    <w:rsid w:val="6AFFC3D1"/>
    <w:rsid w:val="6B68A0C4"/>
    <w:rsid w:val="6BC7DBEB"/>
    <w:rsid w:val="6C22E528"/>
    <w:rsid w:val="6C3C0D85"/>
    <w:rsid w:val="6CADE550"/>
    <w:rsid w:val="6CC6EEE6"/>
    <w:rsid w:val="6D487A27"/>
    <w:rsid w:val="6D782632"/>
    <w:rsid w:val="6D8E2BF2"/>
    <w:rsid w:val="6DB5F96E"/>
    <w:rsid w:val="6F29FC53"/>
    <w:rsid w:val="6F4B7578"/>
    <w:rsid w:val="6F502A43"/>
    <w:rsid w:val="6F54A3EF"/>
    <w:rsid w:val="6F5A85EA"/>
    <w:rsid w:val="704BEABD"/>
    <w:rsid w:val="70F6564B"/>
    <w:rsid w:val="72272A11"/>
    <w:rsid w:val="72562F8D"/>
    <w:rsid w:val="72A6F090"/>
    <w:rsid w:val="72D5C503"/>
    <w:rsid w:val="7320AEAE"/>
    <w:rsid w:val="740271C0"/>
    <w:rsid w:val="741A2232"/>
    <w:rsid w:val="74260632"/>
    <w:rsid w:val="7506D328"/>
    <w:rsid w:val="752DD9BA"/>
    <w:rsid w:val="75C00947"/>
    <w:rsid w:val="75C9C76E"/>
    <w:rsid w:val="75FB997A"/>
    <w:rsid w:val="76677B86"/>
    <w:rsid w:val="76FAF4B2"/>
    <w:rsid w:val="77A4D202"/>
    <w:rsid w:val="77B5EB73"/>
    <w:rsid w:val="77D95D40"/>
    <w:rsid w:val="79BD3EFF"/>
    <w:rsid w:val="79D9C9DF"/>
    <w:rsid w:val="79E33530"/>
    <w:rsid w:val="7A6FC45A"/>
    <w:rsid w:val="7A9D3891"/>
    <w:rsid w:val="7AC0000B"/>
    <w:rsid w:val="7AE9527D"/>
    <w:rsid w:val="7B7F0591"/>
    <w:rsid w:val="7BB3F5CB"/>
    <w:rsid w:val="7C40F678"/>
    <w:rsid w:val="7C59A027"/>
    <w:rsid w:val="7C61B6A6"/>
    <w:rsid w:val="7C8522DE"/>
    <w:rsid w:val="7D028ED3"/>
    <w:rsid w:val="7D0A1B5F"/>
    <w:rsid w:val="7D351DD2"/>
    <w:rsid w:val="7E49BDF0"/>
    <w:rsid w:val="7E8EC4A3"/>
    <w:rsid w:val="7ED0E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CC1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6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D32C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3D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D5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5460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5313"/>
    <w:pPr>
      <w:ind w:left="720"/>
      <w:contextualSpacing/>
    </w:pPr>
  </w:style>
  <w:style w:type="table" w:customStyle="1" w:styleId="TableGrid1">
    <w:name w:val="Table Grid1"/>
    <w:rsid w:val="00F224A8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D01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1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1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1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16A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F246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6025B"/>
    <w:pPr>
      <w:spacing w:after="0" w:line="240" w:lineRule="auto"/>
    </w:pPr>
  </w:style>
  <w:style w:type="paragraph" w:styleId="Caption">
    <w:name w:val="caption"/>
    <w:basedOn w:val="Normal"/>
    <w:next w:val="Normal"/>
    <w:qFormat/>
    <w:rsid w:val="00B723A5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D32C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D32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A1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1209"/>
  </w:style>
  <w:style w:type="paragraph" w:styleId="Footer">
    <w:name w:val="footer"/>
    <w:basedOn w:val="Normal"/>
    <w:link w:val="FooterChar"/>
    <w:uiPriority w:val="99"/>
    <w:unhideWhenUsed/>
    <w:rsid w:val="000A1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209"/>
  </w:style>
  <w:style w:type="character" w:styleId="FollowedHyperlink">
    <w:name w:val="FollowedHyperlink"/>
    <w:basedOn w:val="DefaultParagraphFont"/>
    <w:uiPriority w:val="99"/>
    <w:semiHidden/>
    <w:unhideWhenUsed/>
    <w:rsid w:val="00F41F0B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2034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203435"/>
  </w:style>
  <w:style w:type="character" w:customStyle="1" w:styleId="eop">
    <w:name w:val="eop"/>
    <w:basedOn w:val="DefaultParagraphFont"/>
    <w:rsid w:val="00203435"/>
  </w:style>
  <w:style w:type="character" w:customStyle="1" w:styleId="cf01">
    <w:name w:val="cf01"/>
    <w:basedOn w:val="DefaultParagraphFont"/>
    <w:rsid w:val="002D67D4"/>
    <w:rPr>
      <w:rFonts w:ascii="Segoe UI" w:hAnsi="Segoe UI" w:cs="Segoe UI" w:hint="default"/>
      <w:color w:val="696969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2D67D4"/>
    <w:rPr>
      <w:rFonts w:ascii="Segoe UI" w:hAnsi="Segoe UI" w:cs="Segoe UI" w:hint="default"/>
      <w:sz w:val="18"/>
      <w:szCs w:val="18"/>
    </w:rPr>
  </w:style>
  <w:style w:type="table" w:customStyle="1" w:styleId="TableGrid0">
    <w:name w:val="Table Grid0"/>
    <w:basedOn w:val="TableNormal"/>
    <w:uiPriority w:val="39"/>
    <w:rsid w:val="00EB1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D8565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89632B"/>
    <w:rPr>
      <w:i/>
      <w:iCs/>
    </w:rPr>
  </w:style>
  <w:style w:type="paragraph" w:customStyle="1" w:styleId="pf0">
    <w:name w:val="pf0"/>
    <w:basedOn w:val="Normal"/>
    <w:rsid w:val="008D3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f-title">
    <w:name w:val="ref-title"/>
    <w:basedOn w:val="DefaultParagraphFont"/>
    <w:rsid w:val="005E6E04"/>
  </w:style>
  <w:style w:type="character" w:customStyle="1" w:styleId="ref-journal">
    <w:name w:val="ref-journal"/>
    <w:basedOn w:val="DefaultParagraphFont"/>
    <w:rsid w:val="005E6E04"/>
  </w:style>
  <w:style w:type="character" w:customStyle="1" w:styleId="ref-vol">
    <w:name w:val="ref-vol"/>
    <w:basedOn w:val="DefaultParagraphFont"/>
    <w:rsid w:val="005E6E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6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D32C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3D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D5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5460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5313"/>
    <w:pPr>
      <w:ind w:left="720"/>
      <w:contextualSpacing/>
    </w:pPr>
  </w:style>
  <w:style w:type="table" w:customStyle="1" w:styleId="TableGrid1">
    <w:name w:val="Table Grid1"/>
    <w:rsid w:val="00F224A8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D01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1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1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1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16A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F246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6025B"/>
    <w:pPr>
      <w:spacing w:after="0" w:line="240" w:lineRule="auto"/>
    </w:pPr>
  </w:style>
  <w:style w:type="paragraph" w:styleId="Caption">
    <w:name w:val="caption"/>
    <w:basedOn w:val="Normal"/>
    <w:next w:val="Normal"/>
    <w:qFormat/>
    <w:rsid w:val="00B723A5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D32C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D32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A1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1209"/>
  </w:style>
  <w:style w:type="paragraph" w:styleId="Footer">
    <w:name w:val="footer"/>
    <w:basedOn w:val="Normal"/>
    <w:link w:val="FooterChar"/>
    <w:uiPriority w:val="99"/>
    <w:unhideWhenUsed/>
    <w:rsid w:val="000A1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209"/>
  </w:style>
  <w:style w:type="character" w:styleId="FollowedHyperlink">
    <w:name w:val="FollowedHyperlink"/>
    <w:basedOn w:val="DefaultParagraphFont"/>
    <w:uiPriority w:val="99"/>
    <w:semiHidden/>
    <w:unhideWhenUsed/>
    <w:rsid w:val="00F41F0B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2034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203435"/>
  </w:style>
  <w:style w:type="character" w:customStyle="1" w:styleId="eop">
    <w:name w:val="eop"/>
    <w:basedOn w:val="DefaultParagraphFont"/>
    <w:rsid w:val="00203435"/>
  </w:style>
  <w:style w:type="character" w:customStyle="1" w:styleId="cf01">
    <w:name w:val="cf01"/>
    <w:basedOn w:val="DefaultParagraphFont"/>
    <w:rsid w:val="002D67D4"/>
    <w:rPr>
      <w:rFonts w:ascii="Segoe UI" w:hAnsi="Segoe UI" w:cs="Segoe UI" w:hint="default"/>
      <w:color w:val="696969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2D67D4"/>
    <w:rPr>
      <w:rFonts w:ascii="Segoe UI" w:hAnsi="Segoe UI" w:cs="Segoe UI" w:hint="default"/>
      <w:sz w:val="18"/>
      <w:szCs w:val="18"/>
    </w:rPr>
  </w:style>
  <w:style w:type="table" w:customStyle="1" w:styleId="TableGrid0">
    <w:name w:val="Table Grid0"/>
    <w:basedOn w:val="TableNormal"/>
    <w:uiPriority w:val="39"/>
    <w:rsid w:val="00EB1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D8565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89632B"/>
    <w:rPr>
      <w:i/>
      <w:iCs/>
    </w:rPr>
  </w:style>
  <w:style w:type="paragraph" w:customStyle="1" w:styleId="pf0">
    <w:name w:val="pf0"/>
    <w:basedOn w:val="Normal"/>
    <w:rsid w:val="008D3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f-title">
    <w:name w:val="ref-title"/>
    <w:basedOn w:val="DefaultParagraphFont"/>
    <w:rsid w:val="005E6E04"/>
  </w:style>
  <w:style w:type="character" w:customStyle="1" w:styleId="ref-journal">
    <w:name w:val="ref-journal"/>
    <w:basedOn w:val="DefaultParagraphFont"/>
    <w:rsid w:val="005E6E04"/>
  </w:style>
  <w:style w:type="character" w:customStyle="1" w:styleId="ref-vol">
    <w:name w:val="ref-vol"/>
    <w:basedOn w:val="DefaultParagraphFont"/>
    <w:rsid w:val="005E6E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43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0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43335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88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13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88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35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191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13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18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20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71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0938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15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80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372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16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24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2782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96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21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881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049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9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977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79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13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33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74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51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9770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44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59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32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39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966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589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93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63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50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63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20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67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7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98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97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90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66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14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103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08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30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06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56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25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644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03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967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79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61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3669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373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37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217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396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63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49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63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487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429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89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432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76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807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26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071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733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871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66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71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583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495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08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443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161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62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7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461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28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57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59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5986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273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55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26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77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235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029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841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71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76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6100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890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32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716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072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9735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4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36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450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894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64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700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62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846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27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159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2517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117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55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231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6131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881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98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84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1433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2208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91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89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879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6856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36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51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45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7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484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202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95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12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292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980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59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0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121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426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0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58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3953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748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26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863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5251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527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38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68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0605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9572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18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8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624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881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67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774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2301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39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93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29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981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833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9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432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93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91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11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76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140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36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85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386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7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41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553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42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459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71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67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11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0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60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85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71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28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915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112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42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68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166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133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50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64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884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087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16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39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165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686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01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5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1909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75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4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356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059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752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23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29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8656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7114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39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2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0753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121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49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24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104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784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23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73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89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1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892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212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19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50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633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812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560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096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329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749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69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90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043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374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08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48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8690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250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46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17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5971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401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46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62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745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7047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46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38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130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4198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19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605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4043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644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32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29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98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15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727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731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71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11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545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083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90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75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6344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41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69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27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405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16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91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37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827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593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32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14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3034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623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96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00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776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672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69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09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8821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336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27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03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31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833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46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44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7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037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05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3448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13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66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685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67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70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85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025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220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87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24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844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377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92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76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739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365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4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553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157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462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78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69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1898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319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94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02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05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5175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66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04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9440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9329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342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61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5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408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3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9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8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12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55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1211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00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86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0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105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99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28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46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779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5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91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904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3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2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900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102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313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1040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5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867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288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15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89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995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06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58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3550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95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30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6720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68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24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751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99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37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752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280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02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38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33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87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783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87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48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9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2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54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88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54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85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87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367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15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815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1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53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5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03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97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29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202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55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91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794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372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576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14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53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970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770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43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00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041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105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45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41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7699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6805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17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18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160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02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47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845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73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3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2059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442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99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793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015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59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56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92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43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137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252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79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29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900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358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343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19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4766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929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70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24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353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4212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05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20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8323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113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15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2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404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064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00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87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2798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5231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8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6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621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861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35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05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4493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572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43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42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32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0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642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859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30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1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672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582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10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096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649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968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665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652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364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611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74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16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239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1505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53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226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8825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431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31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086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9250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23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218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843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6653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94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34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4219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7150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57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77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87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06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09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38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32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040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61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146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34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7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41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933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39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10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06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612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73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85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30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1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53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1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620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099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31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451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453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50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979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978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221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96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07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731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084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74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18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0415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161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87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628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0400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993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33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62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4466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233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27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3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193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862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35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30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457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229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92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07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801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552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0396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86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96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49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871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974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7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13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413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6281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80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974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370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29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03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37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3657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9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67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54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3708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388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79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22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593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233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41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834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8048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687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63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215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4538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8846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45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2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19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85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161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1727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891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99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110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553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47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61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544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39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9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36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8671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153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1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603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7347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4559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706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393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820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5708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2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90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402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3867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41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7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431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6300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57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58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929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908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64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351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461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991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767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821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91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876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5313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2771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51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81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1501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850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67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722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54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960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10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78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045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73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18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790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4837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91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5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03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994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013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88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57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219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101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01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15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0929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4895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53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60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19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75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38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83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32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97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46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76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26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89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85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38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16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0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32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26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37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66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16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69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38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09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85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45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80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99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71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72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19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27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28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77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92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25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23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2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84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95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2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78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9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95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2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85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48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63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48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86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37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83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65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34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8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16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6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04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8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79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25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61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8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74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89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94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3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59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0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97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13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37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46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27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53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31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31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36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69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74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01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93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00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17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2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80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9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16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25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42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18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01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05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21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62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68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16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57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69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83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8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20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7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26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11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56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20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28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35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32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4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72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81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71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80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77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66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79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29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21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72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58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14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1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03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19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0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9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83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96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17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51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45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14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85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98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19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19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5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76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02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56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2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97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84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9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5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23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21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96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6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74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63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2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31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88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24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33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99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8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90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11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83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21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5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53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6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08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24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25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98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12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46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35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21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69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40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47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89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32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74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69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57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93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70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74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79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56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181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96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29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45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69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23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41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39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31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47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8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03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10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33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86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83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99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02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03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65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24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43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43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70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02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13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37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28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35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13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67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15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24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12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85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67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65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01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2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52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74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37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8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20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70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37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7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25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55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93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76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10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79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93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48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23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68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45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11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34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8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03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44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70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59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58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23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11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59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06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8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64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64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90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97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37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46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24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64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72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1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98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12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38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09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59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4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04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56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66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86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75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36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47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24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8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0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64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38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3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22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02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38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13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68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32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05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77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27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66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2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96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62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37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78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04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78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05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04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1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26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9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42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19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85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33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13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79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68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25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2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18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92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46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8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69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0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60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68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15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76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99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25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82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63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3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7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8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26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76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92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83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8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27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96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86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4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99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34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37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2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78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42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57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65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28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37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37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04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84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12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33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46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35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38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55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58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9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49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66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15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08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15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56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12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07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59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28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38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95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31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31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04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1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71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43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74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99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49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60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49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69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85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21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95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61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9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17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55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0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9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53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74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84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55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4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1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4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29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32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23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32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47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28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83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61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65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59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10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62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50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53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64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8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30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32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53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11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05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0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54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5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41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5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99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3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11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0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70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43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0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76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79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13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35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79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6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02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6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47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44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88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20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1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01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68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22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64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37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37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50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1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2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9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95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95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19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79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97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88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89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93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69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69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20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8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14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51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13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8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71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41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72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05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74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21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7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53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6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36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85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39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58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9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78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10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15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92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59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5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65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86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97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2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00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38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75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85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61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53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52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77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88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56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45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57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2F7E18F99B554BA7E8B4CB7D5983E9" ma:contentTypeVersion="14" ma:contentTypeDescription="Create a new document." ma:contentTypeScope="" ma:versionID="982f64ca70a4b96ccb41e628db68cbcf">
  <xsd:schema xmlns:xsd="http://www.w3.org/2001/XMLSchema" xmlns:xs="http://www.w3.org/2001/XMLSchema" xmlns:p="http://schemas.microsoft.com/office/2006/metadata/properties" xmlns:ns3="2e76a080-e978-4c6f-9404-9a08901db6cb" xmlns:ns4="14021365-9c4a-42c7-9af8-2b2d04039a8f" targetNamespace="http://schemas.microsoft.com/office/2006/metadata/properties" ma:root="true" ma:fieldsID="3c9b720353788e8ec58b54df16399019" ns3:_="" ns4:_="">
    <xsd:import namespace="2e76a080-e978-4c6f-9404-9a08901db6cb"/>
    <xsd:import namespace="14021365-9c4a-42c7-9af8-2b2d04039a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76a080-e978-4c6f-9404-9a08901db6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021365-9c4a-42c7-9af8-2b2d04039a8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B03930-2F25-4477-9216-6AA20BCA7E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76a080-e978-4c6f-9404-9a08901db6cb"/>
    <ds:schemaRef ds:uri="14021365-9c4a-42c7-9af8-2b2d04039a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F9D501-1FAF-4B3E-8342-498F0482966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D2B3D2-8193-44F3-9FE9-3F12BDF39019}">
  <ds:schemaRefs>
    <ds:schemaRef ds:uri="http://schemas.microsoft.com/office/2006/documentManagement/types"/>
    <ds:schemaRef ds:uri="14021365-9c4a-42c7-9af8-2b2d04039a8f"/>
    <ds:schemaRef ds:uri="http://schemas.microsoft.com/office/infopath/2007/PartnerControls"/>
    <ds:schemaRef ds:uri="http://schemas.microsoft.com/office/2006/metadata/properties"/>
    <ds:schemaRef ds:uri="http://purl.org/dc/dcmitype/"/>
    <ds:schemaRef ds:uri="http://schemas.openxmlformats.org/package/2006/metadata/core-properties"/>
    <ds:schemaRef ds:uri="2e76a080-e978-4c6f-9404-9a08901db6cb"/>
    <ds:schemaRef ds:uri="http://www.w3.org/XML/1998/namespace"/>
    <ds:schemaRef ds:uri="http://purl.org/dc/terms/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8C367C1B-AA3D-49E7-BF87-BD7C2EA49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ie Jennings</dc:creator>
  <cp:lastModifiedBy>Antonieta Decipolo</cp:lastModifiedBy>
  <cp:revision>2</cp:revision>
  <cp:lastPrinted>2021-05-05T08:46:00Z</cp:lastPrinted>
  <dcterms:created xsi:type="dcterms:W3CDTF">2024-09-30T09:53:00Z</dcterms:created>
  <dcterms:modified xsi:type="dcterms:W3CDTF">2024-09-30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2F7E18F99B554BA7E8B4CB7D5983E9</vt:lpwstr>
  </property>
</Properties>
</file>